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ED67E87" w14:textId="60205645" w:rsidR="001E1170" w:rsidRPr="00384817" w:rsidRDefault="001E1170" w:rsidP="001E1170">
      <w:pPr>
        <w:spacing w:line="480" w:lineRule="auto"/>
        <w:rPr>
          <w:rFonts w:ascii="Arial" w:hAnsi="Arial" w:cs="Arial"/>
          <w:b/>
          <w:bCs/>
          <w:lang w:val="en-US"/>
        </w:rPr>
      </w:pPr>
      <w:r w:rsidRPr="00384817">
        <w:rPr>
          <w:rFonts w:ascii="Arial" w:hAnsi="Arial" w:cs="Arial"/>
          <w:b/>
          <w:bCs/>
          <w:lang w:val="en-US"/>
        </w:rPr>
        <w:t>Supplemental material S1</w:t>
      </w:r>
      <w:r w:rsidR="000114F5">
        <w:rPr>
          <w:rFonts w:ascii="Arial" w:hAnsi="Arial" w:cs="Arial"/>
          <w:b/>
          <w:bCs/>
          <w:lang w:val="en-US"/>
        </w:rPr>
        <w:t xml:space="preserve"> File</w:t>
      </w:r>
      <w:r w:rsidRPr="00384817">
        <w:rPr>
          <w:rFonts w:ascii="Arial" w:hAnsi="Arial" w:cs="Arial"/>
          <w:b/>
          <w:bCs/>
          <w:lang w:val="en-US"/>
        </w:rPr>
        <w:t>:</w:t>
      </w:r>
    </w:p>
    <w:p w14:paraId="35C0E7C5" w14:textId="418EE070" w:rsidR="001E1170" w:rsidRPr="00384817" w:rsidRDefault="001E1170" w:rsidP="001E1170">
      <w:pPr>
        <w:spacing w:line="480" w:lineRule="auto"/>
        <w:rPr>
          <w:rFonts w:ascii="Arial" w:hAnsi="Arial" w:cs="Arial"/>
          <w:i/>
          <w:iCs/>
          <w:lang w:val="en-US"/>
        </w:rPr>
      </w:pPr>
      <w:r w:rsidRPr="00384817">
        <w:rPr>
          <w:rFonts w:ascii="Arial" w:hAnsi="Arial" w:cs="Arial"/>
          <w:i/>
          <w:iCs/>
          <w:lang w:val="en-US"/>
        </w:rPr>
        <w:t>Derivation of the FW-pathway architecture in our model from the hierarchical model in</w:t>
      </w:r>
      <w:r w:rsidR="00A270E4" w:rsidRPr="00C72877">
        <w:rPr>
          <w:rFonts w:ascii="Arial" w:hAnsi="Arial" w:cs="Arial"/>
          <w:i/>
          <w:iCs/>
          <w:lang w:val="en-US"/>
        </w:rPr>
        <w:t xml:space="preserve"> </w:t>
      </w:r>
      <w:proofErr w:type="spellStart"/>
      <w:r w:rsidR="00A270E4" w:rsidRPr="00C72877">
        <w:rPr>
          <w:rFonts w:ascii="Arial" w:hAnsi="Arial" w:cs="Arial"/>
          <w:i/>
          <w:iCs/>
          <w:lang w:val="en-US"/>
        </w:rPr>
        <w:t>A</w:t>
      </w:r>
      <w:r w:rsidR="00A270E4" w:rsidRPr="00384817">
        <w:rPr>
          <w:rFonts w:ascii="Arial" w:hAnsi="Arial" w:cs="Arial"/>
          <w:i/>
          <w:iCs/>
          <w:lang w:val="en-US"/>
        </w:rPr>
        <w:t>lamia</w:t>
      </w:r>
      <w:proofErr w:type="spellEnd"/>
      <w:r w:rsidR="00A270E4" w:rsidRPr="00384817">
        <w:rPr>
          <w:rFonts w:ascii="Arial" w:hAnsi="Arial" w:cs="Arial"/>
          <w:i/>
          <w:iCs/>
          <w:lang w:val="en-US"/>
        </w:rPr>
        <w:t xml:space="preserve"> &amp; </w:t>
      </w:r>
      <w:proofErr w:type="spellStart"/>
      <w:r w:rsidR="00A270E4" w:rsidRPr="00384817">
        <w:rPr>
          <w:rFonts w:ascii="Arial" w:hAnsi="Arial" w:cs="Arial"/>
          <w:i/>
          <w:iCs/>
          <w:lang w:val="en-US"/>
        </w:rPr>
        <w:t>VanRullen</w:t>
      </w:r>
      <w:proofErr w:type="spellEnd"/>
      <w:r w:rsidR="00A270E4" w:rsidRPr="00384817">
        <w:rPr>
          <w:rFonts w:ascii="Arial" w:hAnsi="Arial" w:cs="Arial"/>
          <w:i/>
          <w:iCs/>
          <w:lang w:val="en-US"/>
        </w:rPr>
        <w:t xml:space="preserve"> </w:t>
      </w:r>
      <w:r w:rsidR="00A270E4" w:rsidRPr="00C72877">
        <w:rPr>
          <w:rFonts w:ascii="Arial" w:hAnsi="Arial" w:cs="Arial"/>
          <w:i/>
          <w:iCs/>
          <w:lang w:val="en-US"/>
        </w:rPr>
        <w:fldChar w:fldCharType="begin"/>
      </w:r>
      <w:r w:rsidR="00A270E4" w:rsidRPr="00384817">
        <w:rPr>
          <w:rFonts w:ascii="Arial" w:hAnsi="Arial" w:cs="Arial"/>
          <w:i/>
          <w:iCs/>
          <w:lang w:val="en-US"/>
        </w:rPr>
        <w:instrText xml:space="preserve"> ADDIN ZOTERO_ITEM CSL_CITATION {"citationID":"aLiGzakl","properties":{"formattedCitation":"[1]","plainCitation":"[1]","noteIndex":0},"citationItems":[{"id":755,"uris":["http://zotero.org/users/9622330/items/TY9L2KVD"],"itemData":{"id":755,"type":"article-journal","abstract":"Predictive coding is a key mechanism to understand the computational processes underlying brain functioning: in a hierarchical network, higher levels predict the activity of lower levels, and the unexplained residuals (i.e., prediction errors) are passed back to higher layers. Because of its recursive nature, we wondered whether predictive coding could be related to brain oscillatory dynamics. First, we show that a simple 2-level predictive coding model of visual cortex, with physiological communication delays between levels, naturally gives rise to alpha-band rhythms, similar to experimental observations. Then, we demonstrate that a multilevel version of the same model can explain the occurrence of oscillatory traveling waves across levels, both forward (during visual stimulation) and backward (during rest). Remarkably, the predictions of our model are matched by the analysis of 2 independent electroencephalography (EEG) datasets, in which we observed oscillatory traveling waves in both directions.","container-title":"PLOS Biology","DOI":"10.1371/journal.pbio.3000487","ISSN":"1545-7885","issue":"10","journalAbbreviation":"PLOS Biology","language":"en","note":"publisher: Public Library of Science","page":"e3000487","source":"PLoS Journals","title":"Alpha oscillations and traveling waves: Signatures of predictive coding?","title-short":"Alpha oscillations and traveling waves","volume":"17","author":[{"family":"Alamia","given":"Andrea"},{"family":"VanRullen","given":"Rufin"}],"issued":{"date-parts":[["2019",10,3]]}}}],"schema":"https://github.com/citation-style-language/schema/raw/master/csl-citation.json"} </w:instrText>
      </w:r>
      <w:r w:rsidR="00A270E4" w:rsidRPr="00F86959">
        <w:rPr>
          <w:rFonts w:ascii="Arial" w:hAnsi="Arial" w:cs="Arial"/>
          <w:i/>
          <w:iCs/>
          <w:lang w:val="en-US"/>
        </w:rPr>
        <w:fldChar w:fldCharType="separate"/>
      </w:r>
      <w:r w:rsidR="00A270E4" w:rsidRPr="00F86959">
        <w:rPr>
          <w:rFonts w:ascii="Arial" w:hAnsi="Arial" w:cs="Arial"/>
          <w:lang w:val="en-US"/>
        </w:rPr>
        <w:t>[1]</w:t>
      </w:r>
      <w:r w:rsidR="00A270E4" w:rsidRPr="00C72877">
        <w:rPr>
          <w:rFonts w:ascii="Arial" w:hAnsi="Arial" w:cs="Arial"/>
          <w:i/>
          <w:iCs/>
          <w:lang w:val="en-US"/>
        </w:rPr>
        <w:fldChar w:fldCharType="end"/>
      </w:r>
    </w:p>
    <w:p w14:paraId="3BC94762" w14:textId="7D665001" w:rsidR="001E1170" w:rsidRPr="00384817" w:rsidRDefault="001E1170" w:rsidP="001E1170">
      <w:pPr>
        <w:spacing w:line="480" w:lineRule="auto"/>
        <w:rPr>
          <w:rFonts w:ascii="Arial" w:hAnsi="Arial" w:cs="Arial"/>
          <w:lang w:val="en-US"/>
        </w:rPr>
      </w:pPr>
      <w:r w:rsidRPr="00384817">
        <w:rPr>
          <w:rFonts w:ascii="Arial" w:hAnsi="Arial" w:cs="Arial"/>
          <w:lang w:val="en-US"/>
        </w:rPr>
        <w:t xml:space="preserve">The circuit generating FW waves in our model (FW-pathway) is based on the predictive coding (PC)-model developed by </w:t>
      </w:r>
      <w:proofErr w:type="spellStart"/>
      <w:r w:rsidR="009B5630" w:rsidRPr="00384817">
        <w:rPr>
          <w:rFonts w:ascii="Arial" w:hAnsi="Arial" w:cs="Arial"/>
          <w:lang w:val="en-US"/>
        </w:rPr>
        <w:t>Alam</w:t>
      </w:r>
      <w:r w:rsidR="007B6248" w:rsidRPr="00384817">
        <w:rPr>
          <w:rFonts w:ascii="Arial" w:hAnsi="Arial" w:cs="Arial"/>
          <w:lang w:val="en-US"/>
        </w:rPr>
        <w:t>ia</w:t>
      </w:r>
      <w:proofErr w:type="spellEnd"/>
      <w:r w:rsidR="009B5630" w:rsidRPr="00384817">
        <w:rPr>
          <w:rFonts w:ascii="Arial" w:hAnsi="Arial" w:cs="Arial"/>
          <w:lang w:val="en-US"/>
        </w:rPr>
        <w:t xml:space="preserve"> &amp; </w:t>
      </w:r>
      <w:proofErr w:type="spellStart"/>
      <w:r w:rsidR="009B5630" w:rsidRPr="00384817">
        <w:rPr>
          <w:rFonts w:ascii="Arial" w:hAnsi="Arial" w:cs="Arial"/>
          <w:lang w:val="en-US"/>
        </w:rPr>
        <w:t>VanRullen</w:t>
      </w:r>
      <w:proofErr w:type="spellEnd"/>
      <w:r w:rsidR="009B5630" w:rsidRPr="00384817">
        <w:rPr>
          <w:rFonts w:ascii="Arial" w:hAnsi="Arial" w:cs="Arial"/>
          <w:lang w:val="en-US"/>
        </w:rPr>
        <w:t xml:space="preserve"> </w:t>
      </w:r>
      <w:r w:rsidRPr="00C72877">
        <w:rPr>
          <w:rFonts w:ascii="Arial" w:hAnsi="Arial" w:cs="Arial"/>
          <w:lang w:val="en-US"/>
        </w:rPr>
        <w:fldChar w:fldCharType="begin"/>
      </w:r>
      <w:r w:rsidR="009B5630" w:rsidRPr="00384817">
        <w:rPr>
          <w:rFonts w:ascii="Arial" w:hAnsi="Arial" w:cs="Arial"/>
          <w:lang w:val="en-US"/>
        </w:rPr>
        <w:instrText xml:space="preserve"> ADDIN ZOTERO_ITEM CSL_CITATION {"citationID":"tIz6T6tU","properties":{"formattedCitation":"[1]","plainCitation":"[1]","noteIndex":0},"citationItems":[{"id":755,"uris":["http://zotero.org/users/9622330/items/TY9L2KVD"],"itemData":{"id":755,"type":"article-journal","abstract":"Predictive coding is a key mechanism to understand the computational processes underlying brain functioning: in a hierarchical network, higher levels predict the activity of lower levels, and the unexplained residuals (i.e., prediction errors) are passed back to higher layers. Because of its recursive nature, we wondered whether predictive coding could be related to brain oscillatory dynamics. First, we show that a simple 2-level predictive coding model of visual cortex, with physiological communication delays between levels, naturally gives rise to alpha-band rhythms, similar to experimental observations. Then, we demonstrate that a multilevel version of the same model can explain the occurrence of oscillatory traveling waves across levels, both forward (during visual stimulation) and backward (during rest). Remarkably, the predictions of our model are matched by the analysis of 2 independent electroencephalography (EEG) datasets, in which we observed oscillatory traveling waves in both directions.","container-title":"PLOS Biology","DOI":"10.1371/journal.pbio.3000487","ISSN":"1545-7885","issue":"10","journalAbbreviation":"PLOS Biology","language":"en","note":"publisher: Public Library of Science","page":"e3000487","source":"PLoS Journals","title":"Alpha oscillations and traveling waves: Signatures of predictive coding?","title-short":"Alpha oscillations and traveling waves","volume":"17","author":[{"family":"Alamia","given":"Andrea"},{"family":"VanRullen","given":"Rufin"}],"issued":{"date-parts":[["2019",10,3]]}}}],"schema":"https://github.com/citation-style-language/schema/raw/master/csl-citation.json"} </w:instrText>
      </w:r>
      <w:r w:rsidRPr="00F86959">
        <w:rPr>
          <w:rFonts w:ascii="Arial" w:hAnsi="Arial" w:cs="Arial"/>
          <w:lang w:val="en-US"/>
        </w:rPr>
        <w:fldChar w:fldCharType="separate"/>
      </w:r>
      <w:r w:rsidR="009B5630" w:rsidRPr="00F86959">
        <w:rPr>
          <w:rFonts w:ascii="Arial" w:hAnsi="Arial" w:cs="Arial"/>
          <w:lang w:val="en-US"/>
        </w:rPr>
        <w:t>[1]</w:t>
      </w:r>
      <w:r w:rsidRPr="00C72877">
        <w:rPr>
          <w:rFonts w:ascii="Arial" w:hAnsi="Arial" w:cs="Arial"/>
          <w:lang w:val="en-US"/>
        </w:rPr>
        <w:fldChar w:fldCharType="end"/>
      </w:r>
      <w:r w:rsidRPr="00C72877">
        <w:rPr>
          <w:rFonts w:ascii="Arial" w:hAnsi="Arial" w:cs="Arial"/>
          <w:lang w:val="en-US"/>
        </w:rPr>
        <w:t>. Here, we provide in more detail our reasoning in choosing the architec</w:t>
      </w:r>
      <w:r w:rsidRPr="00384817">
        <w:rPr>
          <w:rFonts w:ascii="Arial" w:hAnsi="Arial" w:cs="Arial"/>
          <w:lang w:val="en-US"/>
        </w:rPr>
        <w:t xml:space="preserve">ture for this part of our model. </w:t>
      </w:r>
      <w:r w:rsidRPr="00384817">
        <w:rPr>
          <w:rFonts w:ascii="Arial" w:hAnsi="Arial" w:cs="Arial"/>
          <w:lang w:val="en-US"/>
        </w:rPr>
        <w:br/>
        <w:t>The PC-model is explained in more detail in the original publication. Briefly summarized, it comprises a hierarchy of layers,</w:t>
      </w:r>
      <w:r w:rsidRPr="00C72877">
        <w:rPr>
          <w:rFonts w:ascii="Arial" w:hAnsi="Arial" w:cs="Arial"/>
          <w:lang w:val="en-US"/>
        </w:rPr>
        <w:t xml:space="preserve"> in which each layer represents a continuous prediction about the activity of the previous layers. Feed-forward signals contain the prediction error, i.e., the difference between prediction and the received input. As a dynamical system, for layers </w:t>
      </w:r>
      <w:r w:rsidRPr="00384817">
        <w:rPr>
          <w:rFonts w:ascii="Arial" w:hAnsi="Arial" w:cs="Arial"/>
          <w:i/>
          <w:iCs/>
          <w:lang w:val="en-US"/>
        </w:rPr>
        <w:t>L = 1 … N</w:t>
      </w:r>
      <w:r w:rsidRPr="00384817">
        <w:rPr>
          <w:rFonts w:ascii="Arial" w:hAnsi="Arial" w:cs="Arial"/>
          <w:lang w:val="en-US"/>
        </w:rPr>
        <w:t>, this is defined through the following equations:</w:t>
      </w:r>
      <w:r w:rsidRPr="00384817">
        <w:rPr>
          <w:rFonts w:ascii="Arial" w:hAnsi="Arial" w:cs="Arial"/>
          <w:lang w:val="en-US"/>
        </w:rPr>
        <w:br/>
      </w:r>
    </w:p>
    <w:p w14:paraId="33C45EC8" w14:textId="77777777" w:rsidR="001E1170" w:rsidRPr="00C72877" w:rsidRDefault="00B92F10" w:rsidP="001E1170">
      <w:pPr>
        <w:spacing w:line="480" w:lineRule="auto"/>
        <w:rPr>
          <w:rFonts w:ascii="Arial" w:eastAsiaTheme="minorEastAsia" w:hAnsi="Arial" w:cs="Arial"/>
          <w:i/>
          <w:lang w:val="en-US"/>
        </w:rPr>
      </w:pPr>
      <m:oMathPara>
        <m:oMath>
          <m:eqArr>
            <m:eqArrPr>
              <m:maxDist m:val="1"/>
              <m:ctrlPr>
                <w:rPr>
                  <w:rFonts w:ascii="Cambria Math" w:hAnsi="Cambria Math" w:cs="Arial"/>
                  <w:i/>
                  <w:lang w:val="en-US"/>
                </w:rPr>
              </m:ctrlPr>
            </m:eqArrPr>
            <m:e>
              <m:sSub>
                <m:sSubPr>
                  <m:ctrlPr>
                    <w:rPr>
                      <w:rFonts w:ascii="Cambria Math" w:hAnsi="Cambria Math" w:cs="Arial"/>
                      <w:i/>
                      <w:lang w:val="en-US"/>
                    </w:rPr>
                  </m:ctrlPr>
                </m:sSubPr>
                <m:e>
                  <m:r>
                    <w:rPr>
                      <w:rFonts w:ascii="Cambria Math" w:hAnsi="Cambria Math" w:cs="Arial"/>
                      <w:lang w:val="en-US"/>
                    </w:rPr>
                    <m:t>x</m:t>
                  </m:r>
                </m:e>
                <m:sub>
                  <m:r>
                    <w:rPr>
                      <w:rFonts w:ascii="Cambria Math" w:hAnsi="Cambria Math" w:cs="Arial"/>
                      <w:lang w:val="en-US"/>
                    </w:rPr>
                    <m:t>L</m:t>
                  </m:r>
                </m:sub>
              </m:sSub>
              <m:d>
                <m:dPr>
                  <m:ctrlPr>
                    <w:rPr>
                      <w:rFonts w:ascii="Cambria Math" w:hAnsi="Cambria Math" w:cs="Arial"/>
                      <w:i/>
                      <w:lang w:val="en-US"/>
                    </w:rPr>
                  </m:ctrlPr>
                </m:dPr>
                <m:e>
                  <m:r>
                    <w:rPr>
                      <w:rFonts w:ascii="Cambria Math" w:hAnsi="Cambria Math" w:cs="Arial"/>
                      <w:lang w:val="en-US"/>
                    </w:rPr>
                    <m:t>t</m:t>
                  </m:r>
                </m:e>
              </m:d>
              <m:r>
                <w:rPr>
                  <w:rFonts w:ascii="Cambria Math" w:hAnsi="Cambria Math" w:cs="Arial"/>
                  <w:lang w:val="en-US"/>
                </w:rPr>
                <m:t xml:space="preserve">= </m:t>
              </m:r>
              <m:sSub>
                <m:sSubPr>
                  <m:ctrlPr>
                    <w:rPr>
                      <w:rFonts w:ascii="Cambria Math" w:hAnsi="Cambria Math" w:cs="Arial"/>
                      <w:i/>
                      <w:lang w:val="en-US"/>
                    </w:rPr>
                  </m:ctrlPr>
                </m:sSubPr>
                <m:e>
                  <m:r>
                    <w:rPr>
                      <w:rFonts w:ascii="Cambria Math" w:hAnsi="Cambria Math" w:cs="Arial"/>
                      <w:lang w:val="en-US"/>
                    </w:rPr>
                    <m:t>y</m:t>
                  </m:r>
                </m:e>
                <m:sub>
                  <m:r>
                    <w:rPr>
                      <w:rFonts w:ascii="Cambria Math" w:hAnsi="Cambria Math" w:cs="Arial"/>
                      <w:lang w:val="en-US"/>
                    </w:rPr>
                    <m:t>L-1</m:t>
                  </m:r>
                </m:sub>
              </m:sSub>
              <m:d>
                <m:dPr>
                  <m:ctrlPr>
                    <w:rPr>
                      <w:rFonts w:ascii="Cambria Math" w:hAnsi="Cambria Math" w:cs="Arial"/>
                      <w:i/>
                      <w:lang w:val="en-US"/>
                    </w:rPr>
                  </m:ctrlPr>
                </m:dPr>
                <m:e>
                  <m:r>
                    <w:rPr>
                      <w:rFonts w:ascii="Cambria Math" w:hAnsi="Cambria Math" w:cs="Arial"/>
                      <w:lang w:val="en-US"/>
                    </w:rPr>
                    <m:t>t</m:t>
                  </m:r>
                </m:e>
              </m:d>
              <m:r>
                <w:rPr>
                  <w:rFonts w:ascii="Cambria Math" w:hAnsi="Cambria Math" w:cs="Arial"/>
                  <w:lang w:val="en-US"/>
                </w:rPr>
                <m:t>-</m:t>
              </m:r>
              <m:r>
                <w:rPr>
                  <w:rFonts w:ascii="Cambria Math" w:hAnsi="Cambria Math" w:cs="Arial"/>
                  <w:lang w:val="en-US"/>
                </w:rPr>
                <m:t xml:space="preserve"> </m:t>
              </m:r>
              <m:sSub>
                <m:sSubPr>
                  <m:ctrlPr>
                    <w:rPr>
                      <w:rFonts w:ascii="Cambria Math" w:hAnsi="Cambria Math" w:cs="Arial"/>
                      <w:i/>
                      <w:lang w:val="en-US"/>
                    </w:rPr>
                  </m:ctrlPr>
                </m:sSubPr>
                <m:e>
                  <m:r>
                    <w:rPr>
                      <w:rFonts w:ascii="Cambria Math" w:hAnsi="Cambria Math" w:cs="Arial"/>
                      <w:lang w:val="en-US"/>
                    </w:rPr>
                    <m:t>y</m:t>
                  </m:r>
                </m:e>
                <m:sub>
                  <m:r>
                    <w:rPr>
                      <w:rFonts w:ascii="Cambria Math" w:hAnsi="Cambria Math" w:cs="Arial"/>
                      <w:lang w:val="en-US"/>
                    </w:rPr>
                    <m:t>L</m:t>
                  </m:r>
                </m:sub>
              </m:sSub>
              <m:d>
                <m:dPr>
                  <m:ctrlPr>
                    <w:rPr>
                      <w:rFonts w:ascii="Cambria Math" w:hAnsi="Cambria Math" w:cs="Arial"/>
                      <w:i/>
                      <w:lang w:val="en-US"/>
                    </w:rPr>
                  </m:ctrlPr>
                </m:dPr>
                <m:e>
                  <m:r>
                    <w:rPr>
                      <w:rFonts w:ascii="Cambria Math" w:hAnsi="Cambria Math" w:cs="Arial"/>
                      <w:lang w:val="en-US"/>
                    </w:rPr>
                    <m:t>t-ΔT</m:t>
                  </m:r>
                </m:e>
              </m:d>
              <m:r>
                <w:rPr>
                  <w:rFonts w:ascii="Cambria Math" w:hAnsi="Cambria Math" w:cs="Arial"/>
                  <w:lang w:val="en-US"/>
                </w:rPr>
                <m:t xml:space="preserve"> #</m:t>
              </m:r>
              <m:d>
                <m:dPr>
                  <m:ctrlPr>
                    <w:rPr>
                      <w:rFonts w:ascii="Cambria Math" w:hAnsi="Cambria Math" w:cs="Arial"/>
                      <w:i/>
                      <w:lang w:val="en-US"/>
                    </w:rPr>
                  </m:ctrlPr>
                </m:dPr>
                <m:e>
                  <m:r>
                    <w:rPr>
                      <w:rFonts w:ascii="Cambria Math" w:hAnsi="Cambria Math" w:cs="Arial"/>
                      <w:lang w:val="en-US"/>
                    </w:rPr>
                    <m:t>1</m:t>
                  </m:r>
                </m:e>
              </m:d>
            </m:e>
          </m:eqArr>
        </m:oMath>
      </m:oMathPara>
    </w:p>
    <w:p w14:paraId="0F74F2E1" w14:textId="77777777" w:rsidR="001E1170" w:rsidRPr="00C72877" w:rsidRDefault="00B92F10" w:rsidP="001E1170">
      <w:pPr>
        <w:spacing w:line="480" w:lineRule="auto"/>
        <w:rPr>
          <w:rFonts w:ascii="Arial" w:eastAsiaTheme="minorEastAsia" w:hAnsi="Arial" w:cs="Arial"/>
          <w:i/>
          <w:lang w:val="en-US"/>
        </w:rPr>
      </w:pPr>
      <m:oMathPara>
        <m:oMath>
          <m:eqArr>
            <m:eqArrPr>
              <m:maxDist m:val="1"/>
              <m:ctrlPr>
                <w:rPr>
                  <w:rFonts w:ascii="Cambria Math" w:hAnsi="Cambria Math" w:cs="Arial"/>
                  <w:i/>
                  <w:lang w:val="en-US"/>
                </w:rPr>
              </m:ctrlPr>
            </m:eqArrPr>
            <m:e>
              <m:f>
                <m:fPr>
                  <m:ctrlPr>
                    <w:rPr>
                      <w:rFonts w:ascii="Cambria Math" w:hAnsi="Cambria Math" w:cs="Arial"/>
                      <w:i/>
                      <w:lang w:val="en-US"/>
                    </w:rPr>
                  </m:ctrlPr>
                </m:fPr>
                <m:num>
                  <m:r>
                    <w:rPr>
                      <w:rFonts w:ascii="Cambria Math" w:hAnsi="Cambria Math" w:cs="Arial"/>
                      <w:lang w:val="en-US"/>
                    </w:rPr>
                    <m:t>d</m:t>
                  </m:r>
                  <m:sSub>
                    <m:sSubPr>
                      <m:ctrlPr>
                        <w:rPr>
                          <w:rFonts w:ascii="Cambria Math" w:hAnsi="Cambria Math" w:cs="Arial"/>
                          <w:i/>
                          <w:lang w:val="en-US"/>
                        </w:rPr>
                      </m:ctrlPr>
                    </m:sSubPr>
                    <m:e>
                      <m:r>
                        <w:rPr>
                          <w:rFonts w:ascii="Cambria Math" w:hAnsi="Cambria Math" w:cs="Arial"/>
                          <w:lang w:val="en-US"/>
                        </w:rPr>
                        <m:t>y</m:t>
                      </m:r>
                    </m:e>
                    <m:sub>
                      <m:r>
                        <w:rPr>
                          <w:rFonts w:ascii="Cambria Math" w:hAnsi="Cambria Math" w:cs="Arial"/>
                          <w:lang w:val="en-US"/>
                        </w:rPr>
                        <m:t>L</m:t>
                      </m:r>
                    </m:sub>
                  </m:sSub>
                </m:num>
                <m:den>
                  <m:r>
                    <w:rPr>
                      <w:rFonts w:ascii="Cambria Math" w:hAnsi="Cambria Math" w:cs="Arial"/>
                      <w:lang w:val="en-US"/>
                    </w:rPr>
                    <m:t>dt</m:t>
                  </m:r>
                </m:den>
              </m:f>
              <m:r>
                <w:rPr>
                  <w:rFonts w:ascii="Cambria Math" w:hAnsi="Cambria Math" w:cs="Arial"/>
                  <w:lang w:val="en-US"/>
                </w:rPr>
                <m:t xml:space="preserve">= </m:t>
              </m:r>
              <m:f>
                <m:fPr>
                  <m:ctrlPr>
                    <w:rPr>
                      <w:rFonts w:ascii="Cambria Math" w:hAnsi="Cambria Math" w:cs="Arial"/>
                      <w:i/>
                      <w:lang w:val="en-US"/>
                    </w:rPr>
                  </m:ctrlPr>
                </m:fPr>
                <m:num>
                  <m:r>
                    <w:rPr>
                      <w:rFonts w:ascii="Cambria Math" w:hAnsi="Cambria Math" w:cs="Arial"/>
                      <w:lang w:val="en-US"/>
                    </w:rPr>
                    <m:t>1</m:t>
                  </m:r>
                </m:num>
                <m:den>
                  <m:r>
                    <w:rPr>
                      <w:rFonts w:ascii="Cambria Math" w:hAnsi="Cambria Math" w:cs="Arial"/>
                      <w:lang w:val="en-US"/>
                    </w:rPr>
                    <m:t>τ</m:t>
                  </m:r>
                </m:den>
              </m:f>
              <m:sSub>
                <m:sSubPr>
                  <m:ctrlPr>
                    <w:rPr>
                      <w:rFonts w:ascii="Cambria Math" w:hAnsi="Cambria Math" w:cs="Arial"/>
                      <w:i/>
                      <w:lang w:val="en-US"/>
                    </w:rPr>
                  </m:ctrlPr>
                </m:sSubPr>
                <m:e>
                  <m:r>
                    <w:rPr>
                      <w:rFonts w:ascii="Cambria Math" w:hAnsi="Cambria Math" w:cs="Arial"/>
                      <w:lang w:val="en-US"/>
                    </w:rPr>
                    <m:t>x</m:t>
                  </m:r>
                </m:e>
                <m:sub>
                  <m:r>
                    <w:rPr>
                      <w:rFonts w:ascii="Cambria Math" w:hAnsi="Cambria Math" w:cs="Arial"/>
                      <w:lang w:val="en-US"/>
                    </w:rPr>
                    <m:t>L</m:t>
                  </m:r>
                </m:sub>
              </m:sSub>
              <m:d>
                <m:dPr>
                  <m:ctrlPr>
                    <w:rPr>
                      <w:rFonts w:ascii="Cambria Math" w:hAnsi="Cambria Math" w:cs="Arial"/>
                      <w:i/>
                      <w:lang w:val="en-US"/>
                    </w:rPr>
                  </m:ctrlPr>
                </m:dPr>
                <m:e>
                  <m:r>
                    <w:rPr>
                      <w:rFonts w:ascii="Cambria Math" w:hAnsi="Cambria Math" w:cs="Arial"/>
                      <w:lang w:val="en-US"/>
                    </w:rPr>
                    <m:t>t-ΔT</m:t>
                  </m:r>
                </m:e>
              </m:d>
              <m:r>
                <w:rPr>
                  <w:rFonts w:ascii="Cambria Math" w:hAnsi="Cambria Math" w:cs="Arial"/>
                  <w:lang w:val="en-US"/>
                </w:rPr>
                <m:t xml:space="preserve">+ </m:t>
              </m:r>
              <m:f>
                <m:fPr>
                  <m:ctrlPr>
                    <w:rPr>
                      <w:rFonts w:ascii="Cambria Math" w:hAnsi="Cambria Math" w:cs="Arial"/>
                      <w:i/>
                      <w:lang w:val="en-US"/>
                    </w:rPr>
                  </m:ctrlPr>
                </m:fPr>
                <m:num>
                  <m:r>
                    <w:rPr>
                      <w:rFonts w:ascii="Cambria Math" w:hAnsi="Cambria Math" w:cs="Arial"/>
                      <w:lang w:val="en-US"/>
                    </w:rPr>
                    <m:t>1</m:t>
                  </m:r>
                </m:num>
                <m:den>
                  <m:sSub>
                    <m:sSubPr>
                      <m:ctrlPr>
                        <w:rPr>
                          <w:rFonts w:ascii="Cambria Math" w:hAnsi="Cambria Math" w:cs="Arial"/>
                          <w:i/>
                          <w:lang w:val="en-US"/>
                        </w:rPr>
                      </m:ctrlPr>
                    </m:sSubPr>
                    <m:e>
                      <m:r>
                        <w:rPr>
                          <w:rFonts w:ascii="Cambria Math" w:hAnsi="Cambria Math" w:cs="Arial"/>
                          <w:lang w:val="en-US"/>
                        </w:rPr>
                        <m:t>τ</m:t>
                      </m:r>
                    </m:e>
                    <m:sub>
                      <m:r>
                        <w:rPr>
                          <w:rFonts w:ascii="Cambria Math" w:hAnsi="Cambria Math" w:cs="Arial"/>
                          <w:lang w:val="en-US"/>
                        </w:rPr>
                        <m:t>D</m:t>
                      </m:r>
                    </m:sub>
                  </m:sSub>
                </m:den>
              </m:f>
              <m:r>
                <w:rPr>
                  <w:rFonts w:ascii="Cambria Math" w:hAnsi="Cambria Math" w:cs="Arial"/>
                  <w:lang w:val="en-US"/>
                </w:rPr>
                <m:t>(</m:t>
              </m:r>
              <m:sSub>
                <m:sSubPr>
                  <m:ctrlPr>
                    <w:rPr>
                      <w:rFonts w:ascii="Cambria Math" w:hAnsi="Cambria Math" w:cs="Arial"/>
                      <w:i/>
                      <w:lang w:val="en-US"/>
                    </w:rPr>
                  </m:ctrlPr>
                </m:sSubPr>
                <m:e>
                  <m:r>
                    <w:rPr>
                      <w:rFonts w:ascii="Cambria Math" w:hAnsi="Cambria Math" w:cs="Arial"/>
                      <w:lang w:val="en-US"/>
                    </w:rPr>
                    <m:t>y</m:t>
                  </m:r>
                </m:e>
                <m:sub>
                  <m:r>
                    <w:rPr>
                      <w:rFonts w:ascii="Cambria Math" w:hAnsi="Cambria Math" w:cs="Arial"/>
                      <w:lang w:val="en-US"/>
                    </w:rPr>
                    <m:t>L+1</m:t>
                  </m:r>
                </m:sub>
              </m:sSub>
              <m:d>
                <m:dPr>
                  <m:ctrlPr>
                    <w:rPr>
                      <w:rFonts w:ascii="Cambria Math" w:hAnsi="Cambria Math" w:cs="Arial"/>
                      <w:i/>
                      <w:lang w:val="en-US"/>
                    </w:rPr>
                  </m:ctrlPr>
                </m:dPr>
                <m:e>
                  <m:r>
                    <w:rPr>
                      <w:rFonts w:ascii="Cambria Math" w:hAnsi="Cambria Math" w:cs="Arial"/>
                      <w:lang w:val="en-US"/>
                    </w:rPr>
                    <m:t>t-ΔT</m:t>
                  </m:r>
                </m:e>
              </m:d>
              <m:r>
                <w:rPr>
                  <w:rFonts w:ascii="Cambria Math" w:hAnsi="Cambria Math" w:cs="Arial"/>
                  <w:lang w:val="en-US"/>
                </w:rPr>
                <m:t>-</m:t>
              </m:r>
              <m:sSub>
                <m:sSubPr>
                  <m:ctrlPr>
                    <w:rPr>
                      <w:rFonts w:ascii="Cambria Math" w:hAnsi="Cambria Math" w:cs="Arial"/>
                      <w:i/>
                      <w:lang w:val="en-US"/>
                    </w:rPr>
                  </m:ctrlPr>
                </m:sSubPr>
                <m:e>
                  <m:r>
                    <w:rPr>
                      <w:rFonts w:ascii="Cambria Math" w:hAnsi="Cambria Math" w:cs="Arial"/>
                      <w:lang w:val="en-US"/>
                    </w:rPr>
                    <m:t>y</m:t>
                  </m:r>
                </m:e>
                <m:sub>
                  <m:r>
                    <w:rPr>
                      <w:rFonts w:ascii="Cambria Math" w:hAnsi="Cambria Math" w:cs="Arial"/>
                      <w:lang w:val="en-US"/>
                    </w:rPr>
                    <m:t>L</m:t>
                  </m:r>
                </m:sub>
              </m:sSub>
              <m:d>
                <m:dPr>
                  <m:ctrlPr>
                    <w:rPr>
                      <w:rFonts w:ascii="Cambria Math" w:hAnsi="Cambria Math" w:cs="Arial"/>
                      <w:i/>
                      <w:lang w:val="en-US"/>
                    </w:rPr>
                  </m:ctrlPr>
                </m:dPr>
                <m:e>
                  <m:r>
                    <w:rPr>
                      <w:rFonts w:ascii="Cambria Math" w:hAnsi="Cambria Math" w:cs="Arial"/>
                      <w:lang w:val="en-US"/>
                    </w:rPr>
                    <m:t>t</m:t>
                  </m:r>
                </m:e>
              </m:d>
              <m:r>
                <w:rPr>
                  <w:rFonts w:ascii="Cambria Math" w:hAnsi="Cambria Math" w:cs="Arial"/>
                  <w:lang w:val="en-US"/>
                </w:rPr>
                <m:t>)#</m:t>
              </m:r>
              <m:d>
                <m:dPr>
                  <m:ctrlPr>
                    <w:rPr>
                      <w:rFonts w:ascii="Cambria Math" w:hAnsi="Cambria Math" w:cs="Arial"/>
                      <w:i/>
                      <w:lang w:val="en-US"/>
                    </w:rPr>
                  </m:ctrlPr>
                </m:dPr>
                <m:e>
                  <m:r>
                    <w:rPr>
                      <w:rFonts w:ascii="Cambria Math" w:hAnsi="Cambria Math" w:cs="Arial"/>
                      <w:lang w:val="en-US"/>
                    </w:rPr>
                    <m:t>2</m:t>
                  </m:r>
                </m:e>
              </m:d>
            </m:e>
          </m:eqArr>
          <m:r>
            <m:rPr>
              <m:sty m:val="p"/>
            </m:rPr>
            <w:rPr>
              <w:rFonts w:ascii="Cambria Math" w:eastAsiaTheme="minorEastAsia" w:hAnsi="Cambria Math" w:cs="Arial"/>
              <w:lang w:val="en-US"/>
            </w:rPr>
            <w:br/>
          </m:r>
        </m:oMath>
      </m:oMathPara>
    </w:p>
    <w:p w14:paraId="14965B83" w14:textId="5406D34A" w:rsidR="001E1170" w:rsidRPr="00384817" w:rsidRDefault="001E1170" w:rsidP="001E1170">
      <w:pPr>
        <w:spacing w:line="480" w:lineRule="auto"/>
        <w:rPr>
          <w:rFonts w:ascii="Arial" w:hAnsi="Arial" w:cs="Arial"/>
          <w:lang w:val="en-US"/>
        </w:rPr>
      </w:pPr>
      <w:r w:rsidRPr="00384817">
        <w:rPr>
          <w:rFonts w:ascii="Arial" w:hAnsi="Arial" w:cs="Arial"/>
          <w:lang w:val="en-US"/>
        </w:rPr>
        <w:t xml:space="preserve">where </w:t>
      </w:r>
      <w:proofErr w:type="spellStart"/>
      <w:r w:rsidRPr="00384817">
        <w:rPr>
          <w:rFonts w:ascii="Arial" w:hAnsi="Arial" w:cs="Arial"/>
          <w:i/>
          <w:iCs/>
          <w:lang w:val="en-US"/>
        </w:rPr>
        <w:t>y</w:t>
      </w:r>
      <w:r w:rsidRPr="00384817">
        <w:rPr>
          <w:rFonts w:ascii="Arial" w:hAnsi="Arial" w:cs="Arial"/>
          <w:i/>
          <w:iCs/>
          <w:vertAlign w:val="subscript"/>
          <w:lang w:val="en-US"/>
        </w:rPr>
        <w:t>L</w:t>
      </w:r>
      <w:proofErr w:type="spellEnd"/>
      <w:r w:rsidRPr="00384817">
        <w:rPr>
          <w:rFonts w:ascii="Arial" w:hAnsi="Arial" w:cs="Arial"/>
          <w:i/>
          <w:iCs/>
          <w:vertAlign w:val="subscript"/>
          <w:lang w:val="en-US"/>
        </w:rPr>
        <w:t xml:space="preserve"> </w:t>
      </w:r>
      <w:r w:rsidRPr="00384817">
        <w:rPr>
          <w:rFonts w:ascii="Arial" w:hAnsi="Arial" w:cs="Arial"/>
          <w:lang w:val="en-US"/>
        </w:rPr>
        <w:t xml:space="preserve">is the prediction at layer L, </w:t>
      </w:r>
      <w:proofErr w:type="spellStart"/>
      <w:r w:rsidRPr="00384817">
        <w:rPr>
          <w:rFonts w:ascii="Arial" w:hAnsi="Arial" w:cs="Arial"/>
          <w:lang w:val="en-US"/>
        </w:rPr>
        <w:t>x</w:t>
      </w:r>
      <w:r w:rsidRPr="00384817">
        <w:rPr>
          <w:rFonts w:ascii="Arial" w:hAnsi="Arial" w:cs="Arial"/>
          <w:vertAlign w:val="subscript"/>
          <w:lang w:val="en-US"/>
        </w:rPr>
        <w:t>L</w:t>
      </w:r>
      <w:proofErr w:type="spellEnd"/>
      <w:r w:rsidRPr="00384817">
        <w:rPr>
          <w:rFonts w:ascii="Arial" w:hAnsi="Arial" w:cs="Arial"/>
          <w:vertAlign w:val="subscript"/>
          <w:lang w:val="en-US"/>
        </w:rPr>
        <w:t xml:space="preserve"> </w:t>
      </w:r>
      <w:r w:rsidRPr="00384817">
        <w:rPr>
          <w:rFonts w:ascii="Arial" w:hAnsi="Arial" w:cs="Arial"/>
          <w:vertAlign w:val="subscript"/>
          <w:lang w:val="en-US"/>
        </w:rPr>
        <w:softHyphen/>
      </w:r>
      <w:r w:rsidRPr="00384817">
        <w:rPr>
          <w:rFonts w:ascii="Arial" w:hAnsi="Arial" w:cs="Arial"/>
          <w:lang w:val="en-US"/>
        </w:rPr>
        <w:t xml:space="preserve">is the prediction error forming the input into layer L, </w:t>
      </w:r>
      <w:proofErr w:type="spellStart"/>
      <w:r w:rsidRPr="00384817">
        <w:rPr>
          <w:rFonts w:ascii="Arial" w:hAnsi="Arial" w:cs="Arial"/>
          <w:lang w:val="en-US"/>
        </w:rPr>
        <w:t>t</w:t>
      </w:r>
      <w:proofErr w:type="spellEnd"/>
      <w:r w:rsidRPr="00384817">
        <w:rPr>
          <w:rFonts w:ascii="Arial" w:hAnsi="Arial" w:cs="Arial"/>
          <w:lang w:val="en-US"/>
        </w:rPr>
        <w:t xml:space="preserve"> is time, ΔT is the temporal delay between layers, and τ and </w:t>
      </w:r>
      <w:proofErr w:type="spellStart"/>
      <w:r w:rsidRPr="00384817">
        <w:rPr>
          <w:rFonts w:ascii="Arial" w:hAnsi="Arial" w:cs="Arial"/>
          <w:lang w:val="en-US"/>
        </w:rPr>
        <w:t>τ</w:t>
      </w:r>
      <w:r w:rsidRPr="00384817">
        <w:rPr>
          <w:rFonts w:ascii="Arial" w:hAnsi="Arial" w:cs="Arial"/>
          <w:vertAlign w:val="subscript"/>
          <w:lang w:val="en-US"/>
        </w:rPr>
        <w:t>D</w:t>
      </w:r>
      <w:proofErr w:type="spellEnd"/>
      <w:r w:rsidRPr="00384817">
        <w:rPr>
          <w:rFonts w:ascii="Arial" w:hAnsi="Arial" w:cs="Arial"/>
          <w:vertAlign w:val="subscript"/>
          <w:lang w:val="en-US"/>
        </w:rPr>
        <w:t xml:space="preserve"> </w:t>
      </w:r>
      <w:r w:rsidRPr="00384817">
        <w:rPr>
          <w:rFonts w:ascii="Arial" w:hAnsi="Arial" w:cs="Arial"/>
          <w:lang w:val="en-US"/>
        </w:rPr>
        <w:t xml:space="preserve">are time constants for the integration of incoming signals and the decay of local signals, respectively. Plausible values for the temporal variables are τ = 20ms, </w:t>
      </w:r>
      <w:proofErr w:type="spellStart"/>
      <w:r w:rsidRPr="00384817">
        <w:rPr>
          <w:rFonts w:ascii="Arial" w:hAnsi="Arial" w:cs="Arial"/>
          <w:lang w:val="en-US"/>
        </w:rPr>
        <w:t>τ</w:t>
      </w:r>
      <w:r w:rsidRPr="00384817">
        <w:rPr>
          <w:rFonts w:ascii="Arial" w:hAnsi="Arial" w:cs="Arial"/>
          <w:vertAlign w:val="subscript"/>
          <w:lang w:val="en-US"/>
        </w:rPr>
        <w:t>D</w:t>
      </w:r>
      <w:proofErr w:type="spellEnd"/>
      <w:r w:rsidRPr="00384817">
        <w:rPr>
          <w:rFonts w:ascii="Arial" w:hAnsi="Arial" w:cs="Arial"/>
          <w:lang w:val="en-US"/>
        </w:rPr>
        <w:t xml:space="preserve"> = 200 </w:t>
      </w:r>
      <w:proofErr w:type="spellStart"/>
      <w:r w:rsidRPr="00384817">
        <w:rPr>
          <w:rFonts w:ascii="Arial" w:hAnsi="Arial" w:cs="Arial"/>
          <w:lang w:val="en-US"/>
        </w:rPr>
        <w:t>ms</w:t>
      </w:r>
      <w:proofErr w:type="spellEnd"/>
      <w:r w:rsidRPr="00384817">
        <w:rPr>
          <w:rFonts w:ascii="Arial" w:hAnsi="Arial" w:cs="Arial"/>
          <w:lang w:val="en-US"/>
        </w:rPr>
        <w:t xml:space="preserve"> and ΔT = 12 </w:t>
      </w:r>
      <w:proofErr w:type="spellStart"/>
      <w:r w:rsidRPr="00384817">
        <w:rPr>
          <w:rFonts w:ascii="Arial" w:hAnsi="Arial" w:cs="Arial"/>
          <w:lang w:val="en-US"/>
        </w:rPr>
        <w:t>ms</w:t>
      </w:r>
      <w:proofErr w:type="spellEnd"/>
      <w:r w:rsidRPr="00384817">
        <w:rPr>
          <w:rFonts w:ascii="Arial" w:hAnsi="Arial" w:cs="Arial"/>
          <w:lang w:val="en-US"/>
        </w:rPr>
        <w:t xml:space="preserve"> </w:t>
      </w:r>
      <w:r w:rsidRPr="00C72877">
        <w:rPr>
          <w:rFonts w:ascii="Arial" w:hAnsi="Arial" w:cs="Arial"/>
          <w:lang w:val="en-US"/>
        </w:rPr>
        <w:fldChar w:fldCharType="begin"/>
      </w:r>
      <w:r w:rsidR="004D6B73" w:rsidRPr="00384817">
        <w:rPr>
          <w:rFonts w:ascii="Arial" w:hAnsi="Arial" w:cs="Arial"/>
          <w:lang w:val="en-US"/>
        </w:rPr>
        <w:instrText xml:space="preserve"> ADDIN ZOTERO_ITEM CSL_CITATION {"citationID":"qmfW6DX7","properties":{"formattedCitation":"[see 1, for an exploration of the parameter space]","plainCitation":"[see 1, for an exploration of the parameter space]","noteIndex":0},"citationItems":[{"id":755,"uris":["http://zotero.org/users/9622330/items/TY9L2KVD"],"itemData":{"id":755,"type":"article-journal","abstract":"Predictive coding is a key mechanism to understand the computational processes underlying brain functioning: in a hierarchical network, higher levels predict the activity of lower levels, and the unexplained residuals (i.e., prediction errors) are passed back to higher layers. Because of its recursive nature, we wondered whether predictive coding could be related to brain oscillatory dynamics. First, we show that a simple 2-level predictive coding model of visual cortex, with physiological communication delays between levels, naturally gives rise to alpha-band rhythms, similar to experimental observations. Then, we demonstrate that a multilevel version of the same model can explain the occurrence of oscillatory traveling waves across levels, both forward (during visual stimulation) and backward (during rest). Remarkably, the predictions of our model are matched by the analysis of 2 independent electroencephalography (EEG) datasets, in which we observed oscillatory traveling waves in both directions.","container-title":"PLOS Biology","DOI":"10.1371/journal.pbio.3000487","ISSN":"1545-7885","issue":"10","journalAbbreviation":"PLOS Biology","language":"en","note":"publisher: Public Library of Science","page":"e3000487","source":"PLoS Journals","title":"Alpha oscillations and traveling waves: Signatures of predictive coding?","title-short":"Alpha oscillations and traveling waves","volume":"17","author":[{"family":"Alamia","given":"Andrea"},{"family":"VanRullen","given":"Rufin"}],"issued":{"date-parts":[["2019",10,3]]}},"label":"page","prefix":"see","suffix":", for an exploration of the parameter space"}],"schema":"https://github.com/citation-style-language/schema/raw/master/csl-citation.json"} </w:instrText>
      </w:r>
      <w:r w:rsidRPr="00F86959">
        <w:rPr>
          <w:rFonts w:ascii="Arial" w:hAnsi="Arial" w:cs="Arial"/>
          <w:lang w:val="en-US"/>
        </w:rPr>
        <w:fldChar w:fldCharType="separate"/>
      </w:r>
      <w:r w:rsidR="004D6B73" w:rsidRPr="00F86959">
        <w:rPr>
          <w:rFonts w:ascii="Arial" w:hAnsi="Arial" w:cs="Arial"/>
          <w:lang w:val="en-US"/>
        </w:rPr>
        <w:t>[see 1, for an exploration of the parameter space]</w:t>
      </w:r>
      <w:r w:rsidRPr="00C72877">
        <w:rPr>
          <w:rFonts w:ascii="Arial" w:hAnsi="Arial" w:cs="Arial"/>
          <w:lang w:val="en-US"/>
        </w:rPr>
        <w:fldChar w:fldCharType="end"/>
      </w:r>
      <w:r w:rsidRPr="00C72877">
        <w:rPr>
          <w:rFonts w:ascii="Arial" w:hAnsi="Arial" w:cs="Arial"/>
          <w:lang w:val="en-US"/>
        </w:rPr>
        <w:t>.</w:t>
      </w:r>
      <w:r w:rsidRPr="00C72877">
        <w:rPr>
          <w:rFonts w:ascii="Arial" w:hAnsi="Arial" w:cs="Arial"/>
          <w:lang w:val="en-US"/>
        </w:rPr>
        <w:br/>
        <w:t>To derive a physiological implementa</w:t>
      </w:r>
      <w:r w:rsidRPr="00384817">
        <w:rPr>
          <w:rFonts w:ascii="Arial" w:hAnsi="Arial" w:cs="Arial"/>
          <w:lang w:val="en-US"/>
        </w:rPr>
        <w:t>tion of this model, we first put the above into a neural framework (</w:t>
      </w:r>
      <w:r w:rsidR="0089428E" w:rsidRPr="00F86959">
        <w:rPr>
          <w:rFonts w:ascii="Arial" w:hAnsi="Arial" w:cs="Arial"/>
          <w:lang w:val="en-US"/>
        </w:rPr>
        <w:fldChar w:fldCharType="begin"/>
      </w:r>
      <w:r w:rsidR="0089428E" w:rsidRPr="00384817">
        <w:rPr>
          <w:rFonts w:ascii="Arial" w:hAnsi="Arial" w:cs="Arial"/>
          <w:lang w:val="en-US"/>
        </w:rPr>
        <w:instrText xml:space="preserve"> REF _Ref169870791 \h  \* MERGEFORMAT </w:instrText>
      </w:r>
      <w:r w:rsidR="0089428E" w:rsidRPr="00F86959">
        <w:rPr>
          <w:rFonts w:ascii="Arial" w:hAnsi="Arial" w:cs="Arial"/>
          <w:lang w:val="en-US"/>
        </w:rPr>
      </w:r>
      <w:r w:rsidR="0089428E" w:rsidRPr="00F86959">
        <w:rPr>
          <w:rFonts w:ascii="Arial" w:hAnsi="Arial" w:cs="Arial"/>
          <w:lang w:val="en-US"/>
        </w:rPr>
        <w:fldChar w:fldCharType="separate"/>
      </w:r>
      <w:r w:rsidR="0089428E" w:rsidRPr="00384817">
        <w:rPr>
          <w:rFonts w:ascii="Arial" w:hAnsi="Arial" w:cs="Arial"/>
          <w:lang w:val="en-US"/>
        </w:rPr>
        <w:t xml:space="preserve">Fig </w:t>
      </w:r>
      <w:r w:rsidR="0089428E" w:rsidRPr="00384817">
        <w:rPr>
          <w:rFonts w:ascii="Arial" w:hAnsi="Arial" w:cs="Arial"/>
          <w:noProof/>
          <w:lang w:val="en-US"/>
        </w:rPr>
        <w:t>A</w:t>
      </w:r>
      <w:r w:rsidR="0089428E" w:rsidRPr="00F86959">
        <w:rPr>
          <w:rFonts w:ascii="Arial" w:hAnsi="Arial" w:cs="Arial"/>
          <w:lang w:val="en-US"/>
        </w:rPr>
        <w:fldChar w:fldCharType="end"/>
      </w:r>
      <w:r w:rsidRPr="00C72877">
        <w:rPr>
          <w:rFonts w:ascii="Arial" w:hAnsi="Arial" w:cs="Arial"/>
          <w:lang w:val="en-US"/>
        </w:rPr>
        <w:t>). The continuous prediction signal y can be seen as the local stimulus re</w:t>
      </w:r>
      <w:r w:rsidRPr="00384817">
        <w:rPr>
          <w:rFonts w:ascii="Arial" w:hAnsi="Arial" w:cs="Arial"/>
          <w:lang w:val="en-US"/>
        </w:rPr>
        <w:t xml:space="preserve">presentation in each area. </w:t>
      </w:r>
      <w:proofErr w:type="spellStart"/>
      <w:r w:rsidRPr="00384817">
        <w:rPr>
          <w:rFonts w:ascii="Arial" w:hAnsi="Arial" w:cs="Arial"/>
          <w:lang w:val="en-US"/>
        </w:rPr>
        <w:t>Eqs</w:t>
      </w:r>
      <w:proofErr w:type="spellEnd"/>
      <w:r w:rsidRPr="00384817">
        <w:rPr>
          <w:rFonts w:ascii="Arial" w:hAnsi="Arial" w:cs="Arial"/>
          <w:lang w:val="en-US"/>
        </w:rPr>
        <w:t>. (1) and (2) include two key computations that also occur locally. First, the prediction error x</w:t>
      </w:r>
      <w:r w:rsidRPr="00384817">
        <w:rPr>
          <w:rFonts w:ascii="Arial" w:hAnsi="Arial" w:cs="Arial"/>
          <w:lang w:val="en-US"/>
        </w:rPr>
        <w:softHyphen/>
        <w:t xml:space="preserve"> is computed by subtracting the top-down prediction from the local one (eq. (1)). This is achieved by a second node that represents x, receiving at </w:t>
      </w:r>
      <w:r w:rsidRPr="00384817">
        <w:rPr>
          <w:rFonts w:ascii="Arial" w:hAnsi="Arial" w:cs="Arial"/>
          <w:lang w:val="en-US"/>
        </w:rPr>
        <w:lastRenderedPageBreak/>
        <w:t xml:space="preserve">equal weights excitatory input from the local- (at zero delay) and inhibitory input from the top-down prediction (at delay ΔT). Note that the indexing of x is somewhat arbitrary and may either be based on the layer at which is it computed or on the one it is fed forward to; </w:t>
      </w:r>
      <w:r w:rsidRPr="00C72877">
        <w:rPr>
          <w:rFonts w:ascii="Arial" w:hAnsi="Arial" w:cs="Arial"/>
          <w:lang w:val="en-US"/>
        </w:rPr>
        <w:fldChar w:fldCharType="begin"/>
      </w:r>
      <w:r w:rsidRPr="00384817">
        <w:rPr>
          <w:rFonts w:ascii="Arial" w:hAnsi="Arial" w:cs="Arial"/>
          <w:lang w:val="en-US"/>
        </w:rPr>
        <w:instrText xml:space="preserve"> REF _Ref169870791 \h  \* MERGEFORMAT </w:instrText>
      </w:r>
      <w:r w:rsidRPr="00C72877">
        <w:rPr>
          <w:rFonts w:ascii="Arial" w:hAnsi="Arial" w:cs="Arial"/>
          <w:lang w:val="en-US"/>
        </w:rPr>
      </w:r>
      <w:r w:rsidRPr="00F86959">
        <w:rPr>
          <w:rFonts w:ascii="Arial" w:hAnsi="Arial" w:cs="Arial"/>
          <w:lang w:val="en-US"/>
        </w:rPr>
        <w:fldChar w:fldCharType="separate"/>
      </w:r>
      <w:r w:rsidRPr="00C72877">
        <w:rPr>
          <w:rFonts w:ascii="Arial" w:hAnsi="Arial" w:cs="Arial"/>
          <w:lang w:val="en-US"/>
        </w:rPr>
        <w:t>Fig</w:t>
      </w:r>
      <w:r w:rsidRPr="00384817">
        <w:rPr>
          <w:rFonts w:ascii="Arial" w:hAnsi="Arial" w:cs="Arial"/>
          <w:lang w:val="en-US"/>
        </w:rPr>
        <w:t xml:space="preserve"> </w:t>
      </w:r>
      <w:r w:rsidR="0089428E" w:rsidRPr="00384817">
        <w:rPr>
          <w:rFonts w:ascii="Arial" w:hAnsi="Arial" w:cs="Arial"/>
          <w:noProof/>
          <w:lang w:val="en-US"/>
        </w:rPr>
        <w:t>A</w:t>
      </w:r>
      <w:r w:rsidRPr="00C72877">
        <w:rPr>
          <w:rFonts w:ascii="Arial" w:hAnsi="Arial" w:cs="Arial"/>
          <w:lang w:val="en-US"/>
        </w:rPr>
        <w:fldChar w:fldCharType="end"/>
      </w:r>
      <w:r w:rsidRPr="00C72877">
        <w:rPr>
          <w:rFonts w:ascii="Arial" w:hAnsi="Arial" w:cs="Arial"/>
          <w:lang w:val="en-US"/>
        </w:rPr>
        <w:t xml:space="preserve"> uses the latter, same as </w:t>
      </w:r>
      <w:proofErr w:type="spellStart"/>
      <w:r w:rsidRPr="00C72877">
        <w:rPr>
          <w:rFonts w:ascii="Arial" w:hAnsi="Arial" w:cs="Arial"/>
          <w:lang w:val="en-US"/>
        </w:rPr>
        <w:t>eqs</w:t>
      </w:r>
      <w:proofErr w:type="spellEnd"/>
      <w:r w:rsidRPr="00C72877">
        <w:rPr>
          <w:rFonts w:ascii="Arial" w:hAnsi="Arial" w:cs="Arial"/>
          <w:lang w:val="en-US"/>
        </w:rPr>
        <w:t>. (1) and (2). Secondly, the local prediction y is slowly (large time const</w:t>
      </w:r>
      <w:r w:rsidRPr="00384817">
        <w:rPr>
          <w:rFonts w:ascii="Arial" w:hAnsi="Arial" w:cs="Arial"/>
          <w:lang w:val="en-US"/>
        </w:rPr>
        <w:t xml:space="preserve">ant </w:t>
      </w:r>
      <w:proofErr w:type="spellStart"/>
      <w:r w:rsidRPr="00384817">
        <w:rPr>
          <w:rFonts w:ascii="Arial" w:hAnsi="Arial" w:cs="Arial"/>
          <w:lang w:val="en-US"/>
        </w:rPr>
        <w:t>τ</w:t>
      </w:r>
      <w:r w:rsidRPr="00384817">
        <w:rPr>
          <w:rFonts w:ascii="Arial" w:hAnsi="Arial" w:cs="Arial"/>
          <w:vertAlign w:val="subscript"/>
          <w:lang w:val="en-US"/>
        </w:rPr>
        <w:t>D</w:t>
      </w:r>
      <w:proofErr w:type="spellEnd"/>
      <w:r w:rsidRPr="00384817">
        <w:rPr>
          <w:rFonts w:ascii="Arial" w:hAnsi="Arial" w:cs="Arial"/>
          <w:lang w:val="en-US"/>
        </w:rPr>
        <w:t>) updated by comparing itself to the top-down prediction (second part of eq. (2)). This is equivalent to simultaneous decay of the prediction and an excitatory input from the top-down prediction at equal weights. Lastly, the feed-forward prediction error is weighted by the time constant τ.</w:t>
      </w:r>
    </w:p>
    <w:p w14:paraId="674165C9" w14:textId="77777777" w:rsidR="001E1170" w:rsidRPr="00C72877" w:rsidRDefault="001E1170" w:rsidP="001E1170">
      <w:pPr>
        <w:keepNext/>
        <w:spacing w:line="480" w:lineRule="auto"/>
        <w:rPr>
          <w:rFonts w:ascii="Arial" w:hAnsi="Arial" w:cs="Arial"/>
        </w:rPr>
      </w:pPr>
      <w:r w:rsidRPr="00C72877">
        <w:rPr>
          <w:rFonts w:ascii="Arial" w:hAnsi="Arial" w:cs="Arial"/>
          <w:noProof/>
          <w:lang w:val="en-US"/>
        </w:rPr>
        <w:drawing>
          <wp:inline distT="0" distB="0" distL="0" distR="0" wp14:anchorId="2E959204" wp14:editId="3B0F67CA">
            <wp:extent cx="3545632" cy="1564411"/>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3570923" cy="1575570"/>
                    </a:xfrm>
                    <a:prstGeom prst="rect">
                      <a:avLst/>
                    </a:prstGeom>
                    <a:noFill/>
                    <a:ln>
                      <a:noFill/>
                    </a:ln>
                  </pic:spPr>
                </pic:pic>
              </a:graphicData>
            </a:graphic>
          </wp:inline>
        </w:drawing>
      </w:r>
    </w:p>
    <w:p w14:paraId="150F2EB6" w14:textId="29AB0A34" w:rsidR="001E1170" w:rsidRPr="00384817" w:rsidRDefault="001E1170" w:rsidP="008C7EE3">
      <w:pPr>
        <w:pStyle w:val="Caption"/>
        <w:spacing w:line="480" w:lineRule="auto"/>
        <w:rPr>
          <w:rFonts w:cs="Arial"/>
          <w:lang w:val="en-US"/>
        </w:rPr>
      </w:pPr>
      <w:bookmarkStart w:id="0" w:name="_Ref169870791"/>
      <w:r w:rsidRPr="00C72877">
        <w:rPr>
          <w:rFonts w:cs="Arial"/>
          <w:lang w:val="en-US"/>
        </w:rPr>
        <w:t>Fig</w:t>
      </w:r>
      <w:r w:rsidRPr="00384817">
        <w:rPr>
          <w:rFonts w:cs="Arial"/>
          <w:lang w:val="en-US"/>
        </w:rPr>
        <w:t xml:space="preserve"> </w:t>
      </w:r>
      <w:bookmarkEnd w:id="0"/>
      <w:r w:rsidR="00E3279E" w:rsidRPr="00F86959">
        <w:rPr>
          <w:rFonts w:cs="Arial"/>
          <w:lang w:val="en-US"/>
        </w:rPr>
        <w:t>A</w:t>
      </w:r>
      <w:r w:rsidRPr="00C72877">
        <w:rPr>
          <w:rFonts w:cs="Arial"/>
          <w:lang w:val="en-US"/>
        </w:rPr>
        <w:t xml:space="preserve">. Neural node-graph representation of the original PC-model. Variable and parameter names correspond to </w:t>
      </w:r>
      <w:proofErr w:type="spellStart"/>
      <w:r w:rsidRPr="00C72877">
        <w:rPr>
          <w:rFonts w:cs="Arial"/>
          <w:lang w:val="en-US"/>
        </w:rPr>
        <w:t>eqs</w:t>
      </w:r>
      <w:proofErr w:type="spellEnd"/>
      <w:r w:rsidRPr="00C72877">
        <w:rPr>
          <w:rFonts w:cs="Arial"/>
          <w:lang w:val="en-US"/>
        </w:rPr>
        <w:t>. (1) and (2).</w:t>
      </w:r>
    </w:p>
    <w:p w14:paraId="72DEEE7A" w14:textId="77777777" w:rsidR="008C7EE3" w:rsidRPr="00C72877" w:rsidRDefault="008C7EE3" w:rsidP="001E1170">
      <w:pPr>
        <w:spacing w:line="480" w:lineRule="auto"/>
        <w:rPr>
          <w:rFonts w:ascii="Arial" w:hAnsi="Arial" w:cs="Arial"/>
          <w:lang w:val="en-US"/>
        </w:rPr>
      </w:pPr>
    </w:p>
    <w:p w14:paraId="027FAC9A" w14:textId="28C61F2C" w:rsidR="001E1170" w:rsidRPr="00384817" w:rsidRDefault="001E1170" w:rsidP="001E1170">
      <w:pPr>
        <w:spacing w:line="480" w:lineRule="auto"/>
        <w:rPr>
          <w:rFonts w:ascii="Arial" w:hAnsi="Arial" w:cs="Arial"/>
          <w:lang w:val="en-US"/>
        </w:rPr>
      </w:pPr>
      <w:r w:rsidRPr="00384817">
        <w:rPr>
          <w:rFonts w:ascii="Arial" w:hAnsi="Arial" w:cs="Arial"/>
          <w:lang w:val="en-US"/>
        </w:rPr>
        <w:t>From this basic architecture, we derive the architecture of our</w:t>
      </w:r>
      <w:r w:rsidRPr="00C72877">
        <w:rPr>
          <w:rFonts w:ascii="Arial" w:hAnsi="Arial" w:cs="Arial"/>
          <w:lang w:val="en-US"/>
        </w:rPr>
        <w:t xml:space="preserve"> physiological model as follows. First, we expand each area by an input layer L4 which relays the feed-forward connection (blue) (</w:t>
      </w:r>
      <w:r w:rsidR="0089428E" w:rsidRPr="00F86959">
        <w:rPr>
          <w:rFonts w:ascii="Arial" w:hAnsi="Arial" w:cs="Arial"/>
          <w:lang w:val="en-US"/>
        </w:rPr>
        <w:fldChar w:fldCharType="begin"/>
      </w:r>
      <w:r w:rsidR="0089428E" w:rsidRPr="00384817">
        <w:rPr>
          <w:rFonts w:ascii="Arial" w:hAnsi="Arial" w:cs="Arial"/>
          <w:lang w:val="en-US"/>
        </w:rPr>
        <w:instrText xml:space="preserve"> REF _Ref169872893 \h  \* MERGEFORMAT </w:instrText>
      </w:r>
      <w:r w:rsidR="0089428E" w:rsidRPr="00F86959">
        <w:rPr>
          <w:rFonts w:ascii="Arial" w:hAnsi="Arial" w:cs="Arial"/>
          <w:lang w:val="en-US"/>
        </w:rPr>
      </w:r>
      <w:r w:rsidR="0089428E" w:rsidRPr="00F86959">
        <w:rPr>
          <w:rFonts w:ascii="Arial" w:hAnsi="Arial" w:cs="Arial"/>
          <w:lang w:val="en-US"/>
        </w:rPr>
        <w:fldChar w:fldCharType="separate"/>
      </w:r>
      <w:r w:rsidR="0089428E" w:rsidRPr="00384817">
        <w:rPr>
          <w:rFonts w:ascii="Arial" w:hAnsi="Arial" w:cs="Arial"/>
          <w:lang w:val="en-US"/>
        </w:rPr>
        <w:t>Fig</w:t>
      </w:r>
      <w:r w:rsidR="0089428E" w:rsidRPr="00F86959">
        <w:rPr>
          <w:rFonts w:ascii="Arial" w:hAnsi="Arial" w:cs="Arial"/>
          <w:lang w:val="en-US"/>
        </w:rPr>
        <w:fldChar w:fldCharType="end"/>
      </w:r>
      <w:r w:rsidR="0089428E" w:rsidRPr="00C72877">
        <w:rPr>
          <w:rFonts w:ascii="Arial" w:hAnsi="Arial" w:cs="Arial"/>
          <w:lang w:val="en-US"/>
        </w:rPr>
        <w:t xml:space="preserve"> </w:t>
      </w:r>
      <w:r w:rsidR="0089428E" w:rsidRPr="00384817">
        <w:rPr>
          <w:rFonts w:ascii="Arial" w:hAnsi="Arial" w:cs="Arial"/>
          <w:lang w:val="en-US"/>
        </w:rPr>
        <w:t>B</w:t>
      </w:r>
      <w:r w:rsidRPr="00384817">
        <w:rPr>
          <w:rFonts w:ascii="Arial" w:hAnsi="Arial" w:cs="Arial"/>
          <w:lang w:val="en-US"/>
        </w:rPr>
        <w:t>). Representation and error nodes are re-labeled as SG</w:t>
      </w:r>
      <w:r w:rsidRPr="00384817">
        <w:rPr>
          <w:rFonts w:ascii="Arial" w:hAnsi="Arial" w:cs="Arial"/>
          <w:vertAlign w:val="subscript"/>
          <w:lang w:val="en-US"/>
        </w:rPr>
        <w:t>R</w:t>
      </w:r>
      <w:r w:rsidRPr="00384817">
        <w:rPr>
          <w:rFonts w:ascii="Arial" w:hAnsi="Arial" w:cs="Arial"/>
          <w:lang w:val="en-US"/>
        </w:rPr>
        <w:t xml:space="preserve"> and SG</w:t>
      </w:r>
      <w:r w:rsidRPr="00384817">
        <w:rPr>
          <w:rFonts w:ascii="Arial" w:hAnsi="Arial" w:cs="Arial"/>
          <w:vertAlign w:val="subscript"/>
          <w:lang w:val="en-US"/>
        </w:rPr>
        <w:t>E</w:t>
      </w:r>
      <w:r w:rsidRPr="00384817">
        <w:rPr>
          <w:rFonts w:ascii="Arial" w:hAnsi="Arial" w:cs="Arial"/>
          <w:lang w:val="en-US"/>
        </w:rPr>
        <w:t xml:space="preserve">, respectively, to reflect their location in the </w:t>
      </w:r>
      <w:proofErr w:type="spellStart"/>
      <w:r w:rsidRPr="00384817">
        <w:rPr>
          <w:rFonts w:ascii="Arial" w:hAnsi="Arial" w:cs="Arial"/>
          <w:lang w:val="en-US"/>
        </w:rPr>
        <w:t>supragranular</w:t>
      </w:r>
      <w:proofErr w:type="spellEnd"/>
      <w:r w:rsidRPr="00384817">
        <w:rPr>
          <w:rFonts w:ascii="Arial" w:hAnsi="Arial" w:cs="Arial"/>
          <w:lang w:val="en-US"/>
        </w:rPr>
        <w:t xml:space="preserve"> layers. The excitatory input from the top-down prediction (dashed line in </w:t>
      </w:r>
      <w:r w:rsidR="0089428E" w:rsidRPr="00F86959">
        <w:rPr>
          <w:rFonts w:ascii="Arial" w:hAnsi="Arial" w:cs="Arial"/>
          <w:lang w:val="en-US"/>
        </w:rPr>
        <w:fldChar w:fldCharType="begin"/>
      </w:r>
      <w:r w:rsidR="0089428E" w:rsidRPr="00384817">
        <w:rPr>
          <w:rFonts w:ascii="Arial" w:hAnsi="Arial" w:cs="Arial"/>
          <w:lang w:val="en-US"/>
        </w:rPr>
        <w:instrText xml:space="preserve"> REF _Ref169872893 \h  \* MERGEFORMAT </w:instrText>
      </w:r>
      <w:r w:rsidR="0089428E" w:rsidRPr="00F86959">
        <w:rPr>
          <w:rFonts w:ascii="Arial" w:hAnsi="Arial" w:cs="Arial"/>
          <w:lang w:val="en-US"/>
        </w:rPr>
      </w:r>
      <w:r w:rsidR="0089428E" w:rsidRPr="00F86959">
        <w:rPr>
          <w:rFonts w:ascii="Arial" w:hAnsi="Arial" w:cs="Arial"/>
          <w:lang w:val="en-US"/>
        </w:rPr>
        <w:fldChar w:fldCharType="separate"/>
      </w:r>
      <w:r w:rsidR="0089428E" w:rsidRPr="00384817">
        <w:rPr>
          <w:rFonts w:ascii="Arial" w:hAnsi="Arial" w:cs="Arial"/>
          <w:lang w:val="en-US"/>
        </w:rPr>
        <w:t>Fig</w:t>
      </w:r>
      <w:r w:rsidR="0089428E" w:rsidRPr="00F86959">
        <w:rPr>
          <w:rFonts w:ascii="Arial" w:hAnsi="Arial" w:cs="Arial"/>
          <w:lang w:val="en-US"/>
        </w:rPr>
        <w:fldChar w:fldCharType="end"/>
      </w:r>
      <w:r w:rsidR="0089428E" w:rsidRPr="00C72877">
        <w:rPr>
          <w:rFonts w:ascii="Arial" w:hAnsi="Arial" w:cs="Arial"/>
          <w:lang w:val="en-US"/>
        </w:rPr>
        <w:t xml:space="preserve"> </w:t>
      </w:r>
      <w:r w:rsidR="0089428E" w:rsidRPr="00384817">
        <w:rPr>
          <w:rFonts w:ascii="Arial" w:hAnsi="Arial" w:cs="Arial"/>
          <w:lang w:val="en-US"/>
        </w:rPr>
        <w:t>B</w:t>
      </w:r>
      <w:r w:rsidRPr="00384817">
        <w:rPr>
          <w:rFonts w:ascii="Arial" w:hAnsi="Arial" w:cs="Arial"/>
          <w:lang w:val="en-US"/>
        </w:rPr>
        <w:t>) in the original PC-model allows for a backward propagation of top-down signals through the network. Since we split up FW and BW propagation into separate pathways, this connection is eliminated here (it is partly represented in the full model by the infragranular connectivity of the BW-pathway).</w:t>
      </w:r>
    </w:p>
    <w:p w14:paraId="770D3110" w14:textId="77777777" w:rsidR="001E1170" w:rsidRPr="00C72877" w:rsidRDefault="001E1170" w:rsidP="001E1170">
      <w:pPr>
        <w:keepNext/>
        <w:spacing w:line="480" w:lineRule="auto"/>
        <w:rPr>
          <w:rFonts w:ascii="Arial" w:hAnsi="Arial" w:cs="Arial"/>
        </w:rPr>
      </w:pPr>
      <w:r w:rsidRPr="00C72877">
        <w:rPr>
          <w:rFonts w:ascii="Arial" w:hAnsi="Arial" w:cs="Arial"/>
          <w:noProof/>
          <w:lang w:val="en-US"/>
        </w:rPr>
        <w:lastRenderedPageBreak/>
        <w:drawing>
          <wp:inline distT="0" distB="0" distL="0" distR="0" wp14:anchorId="590D7D09" wp14:editId="75829523">
            <wp:extent cx="2962529" cy="1504860"/>
            <wp:effectExtent l="0" t="0" r="0" b="635"/>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a:picLocks noChangeAspect="1" noChangeArrowheads="1"/>
                    </pic:cNvPicPr>
                  </pic:nvPicPr>
                  <pic:blipFill>
                    <a:blip r:embed="rId6" cstate="print">
                      <a:extLst>
                        <a:ext uri="{28A0092B-C50C-407E-A947-70E740481C1C}">
                          <a14:useLocalDpi xmlns:a14="http://schemas.microsoft.com/office/drawing/2010/main" val="0"/>
                        </a:ext>
                      </a:extLst>
                    </a:blip>
                    <a:stretch>
                      <a:fillRect/>
                    </a:stretch>
                  </pic:blipFill>
                  <pic:spPr bwMode="auto">
                    <a:xfrm>
                      <a:off x="0" y="0"/>
                      <a:ext cx="2962529" cy="1504860"/>
                    </a:xfrm>
                    <a:prstGeom prst="rect">
                      <a:avLst/>
                    </a:prstGeom>
                    <a:noFill/>
                    <a:ln>
                      <a:noFill/>
                    </a:ln>
                  </pic:spPr>
                </pic:pic>
              </a:graphicData>
            </a:graphic>
          </wp:inline>
        </w:drawing>
      </w:r>
    </w:p>
    <w:p w14:paraId="7A35F875" w14:textId="3D9372E7" w:rsidR="001E1170" w:rsidRPr="00384817" w:rsidRDefault="001E1170" w:rsidP="001F698C">
      <w:pPr>
        <w:pStyle w:val="Caption"/>
        <w:spacing w:line="480" w:lineRule="auto"/>
        <w:rPr>
          <w:rFonts w:cs="Arial"/>
          <w:lang w:val="en-US"/>
        </w:rPr>
      </w:pPr>
      <w:bookmarkStart w:id="1" w:name="_Ref169872893"/>
      <w:r w:rsidRPr="00384817">
        <w:rPr>
          <w:rFonts w:cs="Arial"/>
          <w:lang w:val="en-US"/>
        </w:rPr>
        <w:t>Fig</w:t>
      </w:r>
      <w:r w:rsidR="0089428E" w:rsidRPr="00384817">
        <w:rPr>
          <w:rFonts w:cs="Arial"/>
          <w:lang w:val="en-US"/>
        </w:rPr>
        <w:t xml:space="preserve"> B</w:t>
      </w:r>
      <w:bookmarkEnd w:id="1"/>
      <w:r w:rsidRPr="00C72877">
        <w:rPr>
          <w:rFonts w:cs="Arial"/>
          <w:lang w:val="en-US"/>
        </w:rPr>
        <w:t>. Expansion of the PC-model graph into a laminar structure. The feed-forward connection (blue) is now relayed through layer 4. The excitatory feedback carrying the top-down prediction (dashed)</w:t>
      </w:r>
      <w:r w:rsidRPr="00384817">
        <w:rPr>
          <w:rFonts w:cs="Arial"/>
          <w:vertAlign w:val="subscript"/>
          <w:lang w:val="en-US"/>
        </w:rPr>
        <w:t xml:space="preserve"> </w:t>
      </w:r>
      <w:r w:rsidRPr="00384817">
        <w:rPr>
          <w:rFonts w:cs="Arial"/>
          <w:lang w:val="en-US"/>
        </w:rPr>
        <w:t>is eliminated in the FW-pathway.</w:t>
      </w:r>
    </w:p>
    <w:p w14:paraId="4D13D4B0" w14:textId="77777777" w:rsidR="008C7EE3" w:rsidRPr="00384817" w:rsidRDefault="008C7EE3" w:rsidP="001E1170">
      <w:pPr>
        <w:spacing w:line="480" w:lineRule="auto"/>
        <w:rPr>
          <w:rFonts w:ascii="Arial" w:hAnsi="Arial" w:cs="Arial"/>
          <w:lang w:val="en-US"/>
        </w:rPr>
      </w:pPr>
    </w:p>
    <w:p w14:paraId="0389A355" w14:textId="16968DDF" w:rsidR="001E1170" w:rsidRPr="00384817" w:rsidRDefault="001E1170" w:rsidP="001E1170">
      <w:pPr>
        <w:spacing w:line="480" w:lineRule="auto"/>
        <w:rPr>
          <w:rFonts w:ascii="Arial" w:hAnsi="Arial" w:cs="Arial"/>
          <w:lang w:val="en-US"/>
        </w:rPr>
      </w:pPr>
      <w:r w:rsidRPr="00384817">
        <w:rPr>
          <w:rFonts w:ascii="Arial" w:hAnsi="Arial" w:cs="Arial"/>
          <w:lang w:val="en-US"/>
        </w:rPr>
        <w:t xml:space="preserve">With the elimination of the excitatory feedback, the second excitatory </w:t>
      </w:r>
      <w:proofErr w:type="spellStart"/>
      <w:r w:rsidRPr="00384817">
        <w:rPr>
          <w:rFonts w:ascii="Arial" w:hAnsi="Arial" w:cs="Arial"/>
          <w:lang w:val="en-US"/>
        </w:rPr>
        <w:t>supragranular</w:t>
      </w:r>
      <w:proofErr w:type="spellEnd"/>
      <w:r w:rsidRPr="00384817">
        <w:rPr>
          <w:rFonts w:ascii="Arial" w:hAnsi="Arial" w:cs="Arial"/>
          <w:lang w:val="en-US"/>
        </w:rPr>
        <w:t xml:space="preserve"> node (SG</w:t>
      </w:r>
      <w:r w:rsidRPr="00384817">
        <w:rPr>
          <w:rFonts w:ascii="Arial" w:hAnsi="Arial" w:cs="Arial"/>
          <w:vertAlign w:val="subscript"/>
          <w:lang w:val="en-US"/>
        </w:rPr>
        <w:t>E</w:t>
      </w:r>
      <w:r w:rsidRPr="00384817">
        <w:rPr>
          <w:rFonts w:ascii="Arial" w:hAnsi="Arial" w:cs="Arial"/>
          <w:lang w:val="en-US"/>
        </w:rPr>
        <w:t>) becomes redundant, so the two populations are merged into a single node (SG</w:t>
      </w:r>
      <w:r w:rsidRPr="00384817">
        <w:rPr>
          <w:rFonts w:ascii="Arial" w:hAnsi="Arial" w:cs="Arial"/>
          <w:vertAlign w:val="subscript"/>
          <w:lang w:val="en-US"/>
        </w:rPr>
        <w:t>X</w:t>
      </w:r>
      <w:r w:rsidRPr="00384817">
        <w:rPr>
          <w:rFonts w:ascii="Arial" w:hAnsi="Arial" w:cs="Arial"/>
          <w:lang w:val="en-US"/>
        </w:rPr>
        <w:t>). Finally, for physiological plausibility we add a local inhibitory node to mediate the inhibitory feedback (red), and extend it to a more plausible pathway through the infragranular layers. The resulting architecture (</w:t>
      </w:r>
      <w:r w:rsidR="0089428E" w:rsidRPr="00F86959">
        <w:rPr>
          <w:rFonts w:ascii="Arial" w:hAnsi="Arial" w:cs="Arial"/>
          <w:lang w:val="en-US"/>
        </w:rPr>
        <w:fldChar w:fldCharType="begin"/>
      </w:r>
      <w:r w:rsidR="0089428E" w:rsidRPr="00384817">
        <w:rPr>
          <w:rFonts w:ascii="Arial" w:hAnsi="Arial" w:cs="Arial"/>
          <w:lang w:val="en-US"/>
        </w:rPr>
        <w:instrText xml:space="preserve"> REF _Ref169879222 \h  \* MERGEFORMAT </w:instrText>
      </w:r>
      <w:r w:rsidR="0089428E" w:rsidRPr="00F86959">
        <w:rPr>
          <w:rFonts w:ascii="Arial" w:hAnsi="Arial" w:cs="Arial"/>
          <w:lang w:val="en-US"/>
        </w:rPr>
      </w:r>
      <w:r w:rsidR="0089428E" w:rsidRPr="00F86959">
        <w:rPr>
          <w:rFonts w:ascii="Arial" w:hAnsi="Arial" w:cs="Arial"/>
          <w:lang w:val="en-US"/>
        </w:rPr>
        <w:fldChar w:fldCharType="separate"/>
      </w:r>
      <w:r w:rsidR="0089428E" w:rsidRPr="00384817">
        <w:rPr>
          <w:rFonts w:ascii="Arial" w:hAnsi="Arial" w:cs="Arial"/>
          <w:lang w:val="en-US"/>
        </w:rPr>
        <w:t>Fig</w:t>
      </w:r>
      <w:r w:rsidR="0089428E" w:rsidRPr="00F86959">
        <w:rPr>
          <w:rFonts w:ascii="Arial" w:hAnsi="Arial" w:cs="Arial"/>
          <w:lang w:val="en-US"/>
        </w:rPr>
        <w:fldChar w:fldCharType="end"/>
      </w:r>
      <w:r w:rsidR="0089428E" w:rsidRPr="00C72877">
        <w:rPr>
          <w:rFonts w:ascii="Arial" w:hAnsi="Arial" w:cs="Arial"/>
          <w:lang w:val="en-US"/>
        </w:rPr>
        <w:t xml:space="preserve"> </w:t>
      </w:r>
      <w:r w:rsidR="0089428E" w:rsidRPr="00384817">
        <w:rPr>
          <w:rFonts w:ascii="Arial" w:hAnsi="Arial" w:cs="Arial"/>
          <w:lang w:val="en-US"/>
        </w:rPr>
        <w:t>C</w:t>
      </w:r>
      <w:r w:rsidRPr="00384817">
        <w:rPr>
          <w:rFonts w:ascii="Arial" w:hAnsi="Arial" w:cs="Arial"/>
          <w:lang w:val="en-US"/>
        </w:rPr>
        <w:t xml:space="preserve">) corresponds to the embedded FW-pathway in our model. It satisfies the main physiological boundary conditions, and matches with the functional microcircuits proposed by others as laminar implementations of predictive coding </w:t>
      </w:r>
      <w:r w:rsidRPr="00384817">
        <w:rPr>
          <w:rFonts w:ascii="Arial" w:hAnsi="Arial" w:cs="Arial"/>
          <w:lang w:val="en-US"/>
        </w:rPr>
        <w:fldChar w:fldCharType="begin"/>
      </w:r>
      <w:r w:rsidR="007B6248" w:rsidRPr="00384817">
        <w:rPr>
          <w:rFonts w:ascii="Arial" w:hAnsi="Arial" w:cs="Arial"/>
          <w:lang w:val="en-US"/>
        </w:rPr>
        <w:instrText xml:space="preserve"> ADDIN ZOTERO_ITEM CSL_CITATION {"citationID":"fJ1EFR0K","properties":{"formattedCitation":"[ 2,3]","plainCitation":"[ 2,3]","noteIndex":0},"citationItems":[{"id":730,"uris":["http://zotero.org/users/9622330/items/97GILIKN"],"itemData":{"id":730,"type":"article-journal","abstract":"Predictive coding theories of sensory brain function interpret the hierarchical construction of the cerebral cortex as a Bayesian, generative model capable of predicting the sensory data consistent with any given percept. Predictions are fed backward in the hierarchy and reciprocated by prediction error in the forward direction, acting to modify the representation of the outside world at increasing levels of abstraction, and so to optimize the nature of perception over a series of iterations. This accounts for many ‘illusory’ instances of perception where what is seen (heard, etc.) is unduly influenced by what is expected, based on past experience. This simple conception, the hierarchical exchange of prediction and prediction error, confronts a rich cortical microcircuitry that is yet to be fully documented. This article presents the view that, in the current state of theory and practice, it is profitable to begin a two-way exchange: that predictive coding theory can support an understanding of cortical microcircuit function, and prompt particular aspects of future investigation, whilst existing knowledge of microcircuitry can, in return, influence theoretical development. As an example, a neural inference arising from the earliest formulations of predictive coding is that the source populations of forward and backward pathways should be completely separate, given their functional distinction; this aspect of circuitry – that neurons with extrinsically bifurcating axons do not project in both directions – has only recently been confirmed. Here, the computational architecture prescribed by a generalized (free-energy) formulation of predictive coding is combined with the classic ‘canonical microcircuit’ and the laminar architecture of hierarchical extrinsic connectivity to produce a template schematic, that is further examined in the light of (a) updates in the microcircuitry of primate visual cortex, and (b) rapid technical advances made possible by transgenic neural engineering in the mouse. The exercise highlights a number of recurring themes, amongst them the consideration of interneuron diversity as a spur to theoretical development and the potential for specifying a pyramidal neuron’s function by its individual ‘connectome,’ combining its extrinsic projection (forward, backward or subcortical) with evaluation of its intrinsic network (e.g., unidirectional versus bidirectional connections with other pyramidal neurons).","container-title":"Frontiers in Psychology","ISSN":"1664-1078","source":"Frontiers","title":"Neural Elements for Predictive Coding","URL":"https://www.frontiersin.org/articles/10.3389/fpsyg.2016.01792","volume":"7","author":[{"family":"Shipp","given":"Stewart"}],"accessed":{"date-parts":[["2023",5,24]]},"issued":{"date-parts":[["2016"]]}},"label":"page","prefix":" "},{"id":2763,"uris":["http://zotero.org/users/9622330/items/J2GX9HMZ"],"itemData":{"id":2763,"type":"article-journal","container-title":"Trends in Neurosciences","DOI":"10.1016/j.tins.2013.09.004","ISSN":"0166-2236, 1878-108X","issue":"12","journalAbbreviation":"Trends in Neurosciences","language":"English","note":"publisher: Elsevier\nPMID: 24157198","page":"706-716","source":"www.cell.com","title":"Reflections on agranular architecture: predictive coding in the motor cortex","title-short":"Reflections on agranular architecture","volume":"36","author":[{"family":"Shipp","given":"Stewart"},{"family":"Adams","given":"Rick A."},{"family":"Friston","given":"Karl J."}],"issued":{"date-parts":[["2013",12,1]]}},"label":"page"}],"schema":"https://github.com/citation-style-language/schema/raw/master/csl-citation.json"} </w:instrText>
      </w:r>
      <w:r w:rsidRPr="00F86959">
        <w:rPr>
          <w:rFonts w:ascii="Arial" w:hAnsi="Arial" w:cs="Arial"/>
          <w:lang w:val="en-US"/>
        </w:rPr>
        <w:fldChar w:fldCharType="separate"/>
      </w:r>
      <w:r w:rsidR="007B6248" w:rsidRPr="00F86959">
        <w:rPr>
          <w:rFonts w:ascii="Arial" w:hAnsi="Arial" w:cs="Arial"/>
          <w:lang w:val="en-US"/>
        </w:rPr>
        <w:t>[2,3]</w:t>
      </w:r>
      <w:r w:rsidRPr="00F86959">
        <w:rPr>
          <w:rFonts w:ascii="Arial" w:hAnsi="Arial" w:cs="Arial"/>
          <w:lang w:val="en-US"/>
        </w:rPr>
        <w:fldChar w:fldCharType="end"/>
      </w:r>
      <w:r w:rsidRPr="00C72877">
        <w:rPr>
          <w:rFonts w:ascii="Arial" w:hAnsi="Arial" w:cs="Arial"/>
          <w:lang w:val="en-US"/>
        </w:rPr>
        <w:t xml:space="preserve">. Note that it relates </w:t>
      </w:r>
      <w:r w:rsidRPr="00384817">
        <w:rPr>
          <w:rFonts w:ascii="Arial" w:hAnsi="Arial" w:cs="Arial"/>
          <w:lang w:val="en-US"/>
        </w:rPr>
        <w:t>to the original PC-model mainly in its inter-areal connectivity (including the inter-areal delay), whereas neural dynamics of the individual nodes are based on a different model (see main paper).</w:t>
      </w:r>
    </w:p>
    <w:p w14:paraId="524BAD0C" w14:textId="77777777" w:rsidR="001E1170" w:rsidRPr="00C72877" w:rsidRDefault="001E1170" w:rsidP="001E1170">
      <w:pPr>
        <w:keepNext/>
        <w:rPr>
          <w:rFonts w:ascii="Arial" w:hAnsi="Arial" w:cs="Arial"/>
        </w:rPr>
      </w:pPr>
      <w:r w:rsidRPr="00C72877">
        <w:rPr>
          <w:rFonts w:ascii="Arial" w:hAnsi="Arial" w:cs="Arial"/>
          <w:noProof/>
          <w:lang w:val="en-US"/>
        </w:rPr>
        <w:lastRenderedPageBreak/>
        <w:drawing>
          <wp:inline distT="0" distB="0" distL="0" distR="0" wp14:anchorId="2DA05BDF" wp14:editId="7BF15319">
            <wp:extent cx="2731014" cy="1869952"/>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pic:cNvPicPr/>
                  </pic:nvPicPr>
                  <pic:blipFill>
                    <a:blip r:embed="rId7" cstate="print">
                      <a:extLst>
                        <a:ext uri="{28A0092B-C50C-407E-A947-70E740481C1C}">
                          <a14:useLocalDpi xmlns:a14="http://schemas.microsoft.com/office/drawing/2010/main" val="0"/>
                        </a:ext>
                      </a:extLst>
                    </a:blip>
                    <a:stretch>
                      <a:fillRect/>
                    </a:stretch>
                  </pic:blipFill>
                  <pic:spPr>
                    <a:xfrm>
                      <a:off x="0" y="0"/>
                      <a:ext cx="2731014" cy="1869952"/>
                    </a:xfrm>
                    <a:prstGeom prst="rect">
                      <a:avLst/>
                    </a:prstGeom>
                  </pic:spPr>
                </pic:pic>
              </a:graphicData>
            </a:graphic>
          </wp:inline>
        </w:drawing>
      </w:r>
    </w:p>
    <w:p w14:paraId="000DF628" w14:textId="4B249172" w:rsidR="004D6B73" w:rsidRPr="00F86959" w:rsidRDefault="001E1170" w:rsidP="00F86959">
      <w:pPr>
        <w:pStyle w:val="Caption"/>
        <w:spacing w:line="480" w:lineRule="auto"/>
        <w:rPr>
          <w:rFonts w:cs="Arial"/>
          <w:lang w:val="en-US"/>
        </w:rPr>
      </w:pPr>
      <w:r w:rsidRPr="00C72877">
        <w:rPr>
          <w:rFonts w:cs="Arial"/>
          <w:lang w:val="en-US"/>
        </w:rPr>
        <w:br/>
      </w:r>
      <w:r w:rsidRPr="00F86959">
        <w:rPr>
          <w:rFonts w:cs="Arial"/>
          <w:lang w:val="en-US"/>
        </w:rPr>
        <w:t>Fig</w:t>
      </w:r>
      <w:r w:rsidR="0089428E" w:rsidRPr="00F86959">
        <w:rPr>
          <w:rFonts w:cs="Arial"/>
          <w:lang w:val="en-US"/>
        </w:rPr>
        <w:t xml:space="preserve"> C</w:t>
      </w:r>
      <w:r w:rsidRPr="00F86959">
        <w:rPr>
          <w:rFonts w:cs="Arial"/>
          <w:lang w:val="en-US"/>
        </w:rPr>
        <w:t xml:space="preserve">. Full model architecture with the embedded FW pathway (solid lines). The two excitatory nodes in </w:t>
      </w:r>
      <w:proofErr w:type="spellStart"/>
      <w:r w:rsidRPr="00F86959">
        <w:rPr>
          <w:rFonts w:cs="Arial"/>
          <w:lang w:val="en-US"/>
        </w:rPr>
        <w:t>supragranular</w:t>
      </w:r>
      <w:proofErr w:type="spellEnd"/>
      <w:r w:rsidRPr="00F86959">
        <w:rPr>
          <w:rFonts w:cs="Arial"/>
          <w:lang w:val="en-US"/>
        </w:rPr>
        <w:t xml:space="preserve"> layers (SGR</w:t>
      </w:r>
      <w:r w:rsidRPr="00C72877">
        <w:rPr>
          <w:rFonts w:cs="Arial"/>
          <w:lang w:val="en-US"/>
        </w:rPr>
        <w:t>/SG</w:t>
      </w:r>
      <w:r w:rsidRPr="00F86959">
        <w:rPr>
          <w:rFonts w:cs="Arial"/>
          <w:lang w:val="en-US"/>
        </w:rPr>
        <w:t xml:space="preserve">E </w:t>
      </w:r>
      <w:r w:rsidRPr="00C72877">
        <w:rPr>
          <w:rFonts w:cs="Arial"/>
          <w:lang w:val="en-US"/>
        </w:rPr>
        <w:t>in Fig</w:t>
      </w:r>
      <w:r w:rsidR="0089428E" w:rsidRPr="00F86959">
        <w:rPr>
          <w:rFonts w:cs="Arial"/>
          <w:lang w:val="en-US"/>
        </w:rPr>
        <w:t>.</w:t>
      </w:r>
      <w:r w:rsidRPr="00F86959">
        <w:rPr>
          <w:rFonts w:cs="Arial"/>
          <w:lang w:val="en-US"/>
        </w:rPr>
        <w:t xml:space="preserve"> </w:t>
      </w:r>
      <w:r w:rsidR="0089428E" w:rsidRPr="00F86959">
        <w:rPr>
          <w:rFonts w:cs="Arial"/>
          <w:lang w:val="en-US"/>
        </w:rPr>
        <w:t>B</w:t>
      </w:r>
      <w:r w:rsidRPr="00F86959">
        <w:rPr>
          <w:rFonts w:cs="Arial"/>
          <w:lang w:val="en-US"/>
        </w:rPr>
        <w:t>) are now collapsed into a single node (SGX</w:t>
      </w:r>
      <w:r w:rsidRPr="00C72877">
        <w:rPr>
          <w:rFonts w:cs="Arial"/>
          <w:lang w:val="en-US"/>
        </w:rPr>
        <w:t>). The inhibitory feedback (red) is relayed through infragranular layers. The IG</w:t>
      </w:r>
      <w:r w:rsidRPr="00F86959">
        <w:rPr>
          <w:rFonts w:cs="Arial"/>
          <w:lang w:val="en-US"/>
        </w:rPr>
        <w:t>IB</w:t>
      </w:r>
      <w:r w:rsidRPr="00C72877">
        <w:rPr>
          <w:rFonts w:cs="Arial"/>
          <w:lang w:val="en-US"/>
        </w:rPr>
        <w:t xml:space="preserve"> nodes are intrinsicall</w:t>
      </w:r>
      <w:r w:rsidRPr="00F86959">
        <w:rPr>
          <w:rFonts w:cs="Arial"/>
          <w:lang w:val="en-US"/>
        </w:rPr>
        <w:t>y bursting with backward coupling between areas (BW-pathway).</w:t>
      </w:r>
      <w:r w:rsidR="004D6B73" w:rsidRPr="00F86959">
        <w:rPr>
          <w:rFonts w:cs="Arial"/>
          <w:lang w:val="en-US"/>
        </w:rPr>
        <w:br/>
      </w:r>
    </w:p>
    <w:p w14:paraId="0BCDE666" w14:textId="2899A84E" w:rsidR="004D6B73" w:rsidRPr="00F86959" w:rsidRDefault="004D6B73" w:rsidP="004D6B73">
      <w:pPr>
        <w:pStyle w:val="Bibliography"/>
        <w:rPr>
          <w:rFonts w:ascii="Arial" w:hAnsi="Arial" w:cs="Arial"/>
          <w:lang w:val="en-US"/>
        </w:rPr>
      </w:pPr>
    </w:p>
    <w:p w14:paraId="29DA7182" w14:textId="190B5CB2" w:rsidR="00582702" w:rsidRPr="00C72877" w:rsidRDefault="00582702" w:rsidP="00582702">
      <w:pPr>
        <w:rPr>
          <w:rFonts w:ascii="Arial" w:hAnsi="Arial" w:cs="Arial"/>
          <w:b/>
          <w:bCs/>
          <w:lang w:val="en-US"/>
        </w:rPr>
      </w:pPr>
      <w:r w:rsidRPr="00F86959">
        <w:rPr>
          <w:rFonts w:ascii="Arial" w:hAnsi="Arial" w:cs="Arial"/>
          <w:b/>
          <w:bCs/>
          <w:lang w:val="en-US"/>
        </w:rPr>
        <w:t>References:</w:t>
      </w:r>
    </w:p>
    <w:p w14:paraId="63EFD069" w14:textId="77777777" w:rsidR="00582702" w:rsidRPr="00F86959" w:rsidRDefault="00582702" w:rsidP="00F86959">
      <w:pPr>
        <w:rPr>
          <w:rFonts w:ascii="Arial" w:hAnsi="Arial" w:cs="Arial"/>
          <w:b/>
          <w:bCs/>
          <w:lang w:val="en-US"/>
        </w:rPr>
      </w:pPr>
    </w:p>
    <w:p w14:paraId="2288F7F9" w14:textId="77777777" w:rsidR="00A270E4" w:rsidRPr="00F86959" w:rsidRDefault="004D6B73" w:rsidP="00A270E4">
      <w:pPr>
        <w:pStyle w:val="Bibliography"/>
        <w:rPr>
          <w:rFonts w:ascii="Arial" w:hAnsi="Arial" w:cs="Arial"/>
          <w:lang w:val="en-US"/>
        </w:rPr>
      </w:pPr>
      <w:r w:rsidRPr="00F86959">
        <w:rPr>
          <w:rFonts w:ascii="Arial" w:hAnsi="Arial" w:cs="Arial"/>
          <w:lang w:val="en-US"/>
        </w:rPr>
        <w:fldChar w:fldCharType="begin"/>
      </w:r>
      <w:r w:rsidRPr="00F86959">
        <w:rPr>
          <w:rFonts w:ascii="Arial" w:hAnsi="Arial" w:cs="Arial"/>
          <w:lang w:val="en-US"/>
        </w:rPr>
        <w:instrText xml:space="preserve"> ADDIN ZOTERO_BIBL {"uncited":[],"omitted":[],"custom":[]} CSL_BIBLIOGRAPHY </w:instrText>
      </w:r>
      <w:r w:rsidRPr="00F86959">
        <w:rPr>
          <w:rFonts w:ascii="Arial" w:hAnsi="Arial" w:cs="Arial"/>
          <w:lang w:val="en-US"/>
        </w:rPr>
        <w:fldChar w:fldCharType="separate"/>
      </w:r>
      <w:r w:rsidR="00A270E4" w:rsidRPr="00F86959">
        <w:rPr>
          <w:rFonts w:ascii="Arial" w:hAnsi="Arial" w:cs="Arial"/>
          <w:lang w:val="en-US"/>
        </w:rPr>
        <w:t xml:space="preserve">1. </w:t>
      </w:r>
      <w:r w:rsidR="00A270E4" w:rsidRPr="00F86959">
        <w:rPr>
          <w:rFonts w:ascii="Arial" w:hAnsi="Arial" w:cs="Arial"/>
          <w:lang w:val="en-US"/>
        </w:rPr>
        <w:tab/>
        <w:t>Alamia A, VanRullen R. Alpha oscillations and traveling waves: Signatures of predictive coding? PLOS Biol. 2019;17: e3000487. doi:10.1371/journal.pbio.3000487</w:t>
      </w:r>
    </w:p>
    <w:p w14:paraId="7B9DCFA3" w14:textId="77777777" w:rsidR="00A270E4" w:rsidRPr="00384817" w:rsidRDefault="00A270E4" w:rsidP="00A270E4">
      <w:pPr>
        <w:pStyle w:val="Bibliography"/>
        <w:rPr>
          <w:rFonts w:ascii="Arial" w:hAnsi="Arial" w:cs="Arial"/>
        </w:rPr>
      </w:pPr>
      <w:r w:rsidRPr="00F86959">
        <w:rPr>
          <w:rFonts w:ascii="Arial" w:hAnsi="Arial" w:cs="Arial"/>
          <w:lang w:val="en-US"/>
        </w:rPr>
        <w:t xml:space="preserve">2. </w:t>
      </w:r>
      <w:r w:rsidRPr="00F86959">
        <w:rPr>
          <w:rFonts w:ascii="Arial" w:hAnsi="Arial" w:cs="Arial"/>
          <w:lang w:val="en-US"/>
        </w:rPr>
        <w:tab/>
        <w:t xml:space="preserve">Shipp S. Neural Elements for Predictive Coding. </w:t>
      </w:r>
      <w:r w:rsidRPr="00384817">
        <w:rPr>
          <w:rFonts w:ascii="Arial" w:hAnsi="Arial" w:cs="Arial"/>
        </w:rPr>
        <w:t>Front Psychol. 2016;7. Available: https://www.frontiersin.org/articles/10.3389/fpsyg.2016.01792</w:t>
      </w:r>
    </w:p>
    <w:p w14:paraId="7033ABA7" w14:textId="77777777" w:rsidR="00A270E4" w:rsidRPr="00384817" w:rsidRDefault="00A270E4" w:rsidP="00A270E4">
      <w:pPr>
        <w:pStyle w:val="Bibliography"/>
        <w:rPr>
          <w:rFonts w:ascii="Arial" w:hAnsi="Arial" w:cs="Arial"/>
        </w:rPr>
      </w:pPr>
      <w:r w:rsidRPr="00F86959">
        <w:rPr>
          <w:rFonts w:ascii="Arial" w:hAnsi="Arial" w:cs="Arial"/>
          <w:lang w:val="en-US"/>
        </w:rPr>
        <w:t xml:space="preserve">3. </w:t>
      </w:r>
      <w:r w:rsidRPr="00F86959">
        <w:rPr>
          <w:rFonts w:ascii="Arial" w:hAnsi="Arial" w:cs="Arial"/>
          <w:lang w:val="en-US"/>
        </w:rPr>
        <w:tab/>
        <w:t xml:space="preserve">Shipp S, Adams RA, Friston KJ. Reflections on agranular architecture: predictive coding in the motor cortex. </w:t>
      </w:r>
      <w:r w:rsidRPr="00384817">
        <w:rPr>
          <w:rFonts w:ascii="Arial" w:hAnsi="Arial" w:cs="Arial"/>
        </w:rPr>
        <w:t>Trends Neurosci. 2013;36: 706–716. doi:10.1016/j.tins.2013.09.004</w:t>
      </w:r>
    </w:p>
    <w:p w14:paraId="1BD64FCB" w14:textId="75B43DDD" w:rsidR="004D6B73" w:rsidRPr="00C72877" w:rsidRDefault="004D6B73" w:rsidP="004D6B73">
      <w:pPr>
        <w:pStyle w:val="Caption"/>
        <w:spacing w:line="480" w:lineRule="auto"/>
        <w:rPr>
          <w:rFonts w:cs="Arial"/>
          <w:lang w:val="en-US"/>
        </w:rPr>
      </w:pPr>
      <w:r w:rsidRPr="00F86959">
        <w:rPr>
          <w:rFonts w:cs="Arial"/>
          <w:lang w:val="en-US"/>
        </w:rPr>
        <w:fldChar w:fldCharType="end"/>
      </w:r>
    </w:p>
    <w:sectPr w:rsidR="004D6B73" w:rsidRPr="00C72877" w:rsidSect="00C631F9">
      <w:pgSz w:w="11906" w:h="16838"/>
      <w:pgMar w:top="1417" w:right="1417" w:bottom="1417" w:left="1417"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86683"/>
    <w:rsid w:val="00006972"/>
    <w:rsid w:val="000114F5"/>
    <w:rsid w:val="00015305"/>
    <w:rsid w:val="000225EE"/>
    <w:rsid w:val="0002550C"/>
    <w:rsid w:val="00044A5D"/>
    <w:rsid w:val="00046B01"/>
    <w:rsid w:val="000571E0"/>
    <w:rsid w:val="0006053F"/>
    <w:rsid w:val="00061FB9"/>
    <w:rsid w:val="00062BDE"/>
    <w:rsid w:val="00063D4D"/>
    <w:rsid w:val="00066792"/>
    <w:rsid w:val="00067D50"/>
    <w:rsid w:val="00073CD0"/>
    <w:rsid w:val="00074C97"/>
    <w:rsid w:val="000750F7"/>
    <w:rsid w:val="0007513D"/>
    <w:rsid w:val="00075D70"/>
    <w:rsid w:val="000761D6"/>
    <w:rsid w:val="0008200E"/>
    <w:rsid w:val="00083D1C"/>
    <w:rsid w:val="00083D89"/>
    <w:rsid w:val="00085A00"/>
    <w:rsid w:val="00086683"/>
    <w:rsid w:val="000939AA"/>
    <w:rsid w:val="000A0A8C"/>
    <w:rsid w:val="000A31E3"/>
    <w:rsid w:val="000A3E76"/>
    <w:rsid w:val="000A5732"/>
    <w:rsid w:val="000B3E78"/>
    <w:rsid w:val="000B4333"/>
    <w:rsid w:val="000B5A72"/>
    <w:rsid w:val="000D0064"/>
    <w:rsid w:val="000D1910"/>
    <w:rsid w:val="00104DFF"/>
    <w:rsid w:val="00107E03"/>
    <w:rsid w:val="001151FB"/>
    <w:rsid w:val="001173C1"/>
    <w:rsid w:val="00120865"/>
    <w:rsid w:val="001223C5"/>
    <w:rsid w:val="00122AA6"/>
    <w:rsid w:val="00125AD0"/>
    <w:rsid w:val="001271D1"/>
    <w:rsid w:val="00132651"/>
    <w:rsid w:val="00135262"/>
    <w:rsid w:val="00137EDE"/>
    <w:rsid w:val="00142B5B"/>
    <w:rsid w:val="001525B7"/>
    <w:rsid w:val="00154B4E"/>
    <w:rsid w:val="0016033A"/>
    <w:rsid w:val="00160623"/>
    <w:rsid w:val="00163640"/>
    <w:rsid w:val="001653C8"/>
    <w:rsid w:val="00170D09"/>
    <w:rsid w:val="00176050"/>
    <w:rsid w:val="00177826"/>
    <w:rsid w:val="001841B8"/>
    <w:rsid w:val="00185F00"/>
    <w:rsid w:val="001872F8"/>
    <w:rsid w:val="00192E7E"/>
    <w:rsid w:val="001949BF"/>
    <w:rsid w:val="00197199"/>
    <w:rsid w:val="001A13BC"/>
    <w:rsid w:val="001B072C"/>
    <w:rsid w:val="001B29C9"/>
    <w:rsid w:val="001B4F1F"/>
    <w:rsid w:val="001B671D"/>
    <w:rsid w:val="001C5C41"/>
    <w:rsid w:val="001C64A6"/>
    <w:rsid w:val="001C7ACC"/>
    <w:rsid w:val="001D198E"/>
    <w:rsid w:val="001D6D39"/>
    <w:rsid w:val="001D71F1"/>
    <w:rsid w:val="001E0B3F"/>
    <w:rsid w:val="001E1170"/>
    <w:rsid w:val="001E5A74"/>
    <w:rsid w:val="001E6F7E"/>
    <w:rsid w:val="001F5606"/>
    <w:rsid w:val="001F698C"/>
    <w:rsid w:val="00200089"/>
    <w:rsid w:val="00212975"/>
    <w:rsid w:val="002276BD"/>
    <w:rsid w:val="00231E9E"/>
    <w:rsid w:val="00234CA7"/>
    <w:rsid w:val="00242452"/>
    <w:rsid w:val="00242821"/>
    <w:rsid w:val="00245369"/>
    <w:rsid w:val="002525EE"/>
    <w:rsid w:val="00254D6D"/>
    <w:rsid w:val="002558B6"/>
    <w:rsid w:val="0026093C"/>
    <w:rsid w:val="002726D4"/>
    <w:rsid w:val="00272A66"/>
    <w:rsid w:val="00283F46"/>
    <w:rsid w:val="00297CF4"/>
    <w:rsid w:val="002A49D3"/>
    <w:rsid w:val="002A6612"/>
    <w:rsid w:val="002B4D5F"/>
    <w:rsid w:val="002B7437"/>
    <w:rsid w:val="002C7B18"/>
    <w:rsid w:val="002C7F91"/>
    <w:rsid w:val="002D1B8D"/>
    <w:rsid w:val="002E01FA"/>
    <w:rsid w:val="002E0CEA"/>
    <w:rsid w:val="002E102F"/>
    <w:rsid w:val="002E5251"/>
    <w:rsid w:val="002F29A6"/>
    <w:rsid w:val="002F33BA"/>
    <w:rsid w:val="002F3F0F"/>
    <w:rsid w:val="003018E0"/>
    <w:rsid w:val="00303473"/>
    <w:rsid w:val="00305047"/>
    <w:rsid w:val="00307150"/>
    <w:rsid w:val="003073BE"/>
    <w:rsid w:val="00310792"/>
    <w:rsid w:val="00312345"/>
    <w:rsid w:val="00315730"/>
    <w:rsid w:val="00320380"/>
    <w:rsid w:val="00320E92"/>
    <w:rsid w:val="00321D55"/>
    <w:rsid w:val="0032544E"/>
    <w:rsid w:val="0033295E"/>
    <w:rsid w:val="003329C5"/>
    <w:rsid w:val="00334431"/>
    <w:rsid w:val="00335B8E"/>
    <w:rsid w:val="003370BA"/>
    <w:rsid w:val="003556F9"/>
    <w:rsid w:val="00356849"/>
    <w:rsid w:val="00364832"/>
    <w:rsid w:val="00366748"/>
    <w:rsid w:val="0037127A"/>
    <w:rsid w:val="00382657"/>
    <w:rsid w:val="00384817"/>
    <w:rsid w:val="00392DF7"/>
    <w:rsid w:val="0039518E"/>
    <w:rsid w:val="003979F3"/>
    <w:rsid w:val="003A0718"/>
    <w:rsid w:val="003A5AEF"/>
    <w:rsid w:val="003A73DB"/>
    <w:rsid w:val="003B057D"/>
    <w:rsid w:val="003B7D82"/>
    <w:rsid w:val="003C16B7"/>
    <w:rsid w:val="003C24F4"/>
    <w:rsid w:val="003C47E7"/>
    <w:rsid w:val="003C78A2"/>
    <w:rsid w:val="003D04EA"/>
    <w:rsid w:val="003D0706"/>
    <w:rsid w:val="003D2900"/>
    <w:rsid w:val="003E5DCF"/>
    <w:rsid w:val="003E6AE2"/>
    <w:rsid w:val="003F339A"/>
    <w:rsid w:val="003F3AB0"/>
    <w:rsid w:val="003F3C43"/>
    <w:rsid w:val="003F41E5"/>
    <w:rsid w:val="00404C17"/>
    <w:rsid w:val="00410690"/>
    <w:rsid w:val="00410BB8"/>
    <w:rsid w:val="00421615"/>
    <w:rsid w:val="00432DCF"/>
    <w:rsid w:val="00433915"/>
    <w:rsid w:val="00436677"/>
    <w:rsid w:val="00442505"/>
    <w:rsid w:val="0044707B"/>
    <w:rsid w:val="0044758D"/>
    <w:rsid w:val="0045119A"/>
    <w:rsid w:val="004548BA"/>
    <w:rsid w:val="00454B52"/>
    <w:rsid w:val="0045789A"/>
    <w:rsid w:val="00463188"/>
    <w:rsid w:val="00467113"/>
    <w:rsid w:val="00480F44"/>
    <w:rsid w:val="004837AB"/>
    <w:rsid w:val="0048553D"/>
    <w:rsid w:val="00491CEA"/>
    <w:rsid w:val="004A244A"/>
    <w:rsid w:val="004A3BCA"/>
    <w:rsid w:val="004A4604"/>
    <w:rsid w:val="004A6A1B"/>
    <w:rsid w:val="004A7491"/>
    <w:rsid w:val="004B100F"/>
    <w:rsid w:val="004B1177"/>
    <w:rsid w:val="004C0B93"/>
    <w:rsid w:val="004C31A0"/>
    <w:rsid w:val="004C3C22"/>
    <w:rsid w:val="004C72B2"/>
    <w:rsid w:val="004D6B73"/>
    <w:rsid w:val="004E04EF"/>
    <w:rsid w:val="004E0614"/>
    <w:rsid w:val="004F4469"/>
    <w:rsid w:val="00500BA7"/>
    <w:rsid w:val="0050249F"/>
    <w:rsid w:val="005072C6"/>
    <w:rsid w:val="00511F77"/>
    <w:rsid w:val="00512243"/>
    <w:rsid w:val="0051364B"/>
    <w:rsid w:val="00520AA6"/>
    <w:rsid w:val="005214BD"/>
    <w:rsid w:val="00521773"/>
    <w:rsid w:val="0052296A"/>
    <w:rsid w:val="005252E8"/>
    <w:rsid w:val="005258CE"/>
    <w:rsid w:val="00530FC7"/>
    <w:rsid w:val="00532684"/>
    <w:rsid w:val="00532948"/>
    <w:rsid w:val="00534779"/>
    <w:rsid w:val="0053639E"/>
    <w:rsid w:val="0053786D"/>
    <w:rsid w:val="00537A64"/>
    <w:rsid w:val="005404C7"/>
    <w:rsid w:val="00540C47"/>
    <w:rsid w:val="00546938"/>
    <w:rsid w:val="00562AE4"/>
    <w:rsid w:val="00564076"/>
    <w:rsid w:val="005649E7"/>
    <w:rsid w:val="00571B54"/>
    <w:rsid w:val="005731DF"/>
    <w:rsid w:val="00576F32"/>
    <w:rsid w:val="0058181B"/>
    <w:rsid w:val="00582702"/>
    <w:rsid w:val="005913F8"/>
    <w:rsid w:val="00595196"/>
    <w:rsid w:val="005955F3"/>
    <w:rsid w:val="0059766F"/>
    <w:rsid w:val="00597B05"/>
    <w:rsid w:val="005A2294"/>
    <w:rsid w:val="005A4585"/>
    <w:rsid w:val="005A4ADB"/>
    <w:rsid w:val="005A5536"/>
    <w:rsid w:val="005B34B7"/>
    <w:rsid w:val="005B5418"/>
    <w:rsid w:val="005B5D8A"/>
    <w:rsid w:val="005B6664"/>
    <w:rsid w:val="005C01C7"/>
    <w:rsid w:val="005C3C7A"/>
    <w:rsid w:val="005C76A2"/>
    <w:rsid w:val="005D0142"/>
    <w:rsid w:val="005D5963"/>
    <w:rsid w:val="005D63EE"/>
    <w:rsid w:val="005D6ACF"/>
    <w:rsid w:val="005E400A"/>
    <w:rsid w:val="005E71D8"/>
    <w:rsid w:val="005F0224"/>
    <w:rsid w:val="005F15EC"/>
    <w:rsid w:val="005F544D"/>
    <w:rsid w:val="00600D0E"/>
    <w:rsid w:val="00602CCD"/>
    <w:rsid w:val="00603BD5"/>
    <w:rsid w:val="00605423"/>
    <w:rsid w:val="0060681A"/>
    <w:rsid w:val="006173CB"/>
    <w:rsid w:val="00620BE0"/>
    <w:rsid w:val="0062431E"/>
    <w:rsid w:val="00625EA8"/>
    <w:rsid w:val="00633C3C"/>
    <w:rsid w:val="00634AEF"/>
    <w:rsid w:val="006356D1"/>
    <w:rsid w:val="006365F6"/>
    <w:rsid w:val="00637881"/>
    <w:rsid w:val="00642F92"/>
    <w:rsid w:val="00647F4D"/>
    <w:rsid w:val="00652AEF"/>
    <w:rsid w:val="0065381D"/>
    <w:rsid w:val="00653E31"/>
    <w:rsid w:val="0066106E"/>
    <w:rsid w:val="006707CB"/>
    <w:rsid w:val="00671239"/>
    <w:rsid w:val="006813D6"/>
    <w:rsid w:val="0068253E"/>
    <w:rsid w:val="006860BE"/>
    <w:rsid w:val="00687892"/>
    <w:rsid w:val="006930F5"/>
    <w:rsid w:val="006A3F60"/>
    <w:rsid w:val="006A4AA6"/>
    <w:rsid w:val="006B0F77"/>
    <w:rsid w:val="006B569E"/>
    <w:rsid w:val="006C0DA8"/>
    <w:rsid w:val="006C22AC"/>
    <w:rsid w:val="006C2C9F"/>
    <w:rsid w:val="006C74A5"/>
    <w:rsid w:val="006D1276"/>
    <w:rsid w:val="006D5A55"/>
    <w:rsid w:val="006E0710"/>
    <w:rsid w:val="006E217B"/>
    <w:rsid w:val="006E395D"/>
    <w:rsid w:val="006E3C23"/>
    <w:rsid w:val="006E73C4"/>
    <w:rsid w:val="0070417A"/>
    <w:rsid w:val="0071093A"/>
    <w:rsid w:val="007245EC"/>
    <w:rsid w:val="007248F3"/>
    <w:rsid w:val="00725168"/>
    <w:rsid w:val="007272A2"/>
    <w:rsid w:val="00727342"/>
    <w:rsid w:val="007308CC"/>
    <w:rsid w:val="007335FF"/>
    <w:rsid w:val="00733931"/>
    <w:rsid w:val="007370D4"/>
    <w:rsid w:val="007532E4"/>
    <w:rsid w:val="00753584"/>
    <w:rsid w:val="0075540A"/>
    <w:rsid w:val="00755CED"/>
    <w:rsid w:val="00756E0D"/>
    <w:rsid w:val="0076032C"/>
    <w:rsid w:val="00764E04"/>
    <w:rsid w:val="00770162"/>
    <w:rsid w:val="00775D1A"/>
    <w:rsid w:val="0077618E"/>
    <w:rsid w:val="007838BA"/>
    <w:rsid w:val="00786916"/>
    <w:rsid w:val="007939B4"/>
    <w:rsid w:val="00795832"/>
    <w:rsid w:val="007A0733"/>
    <w:rsid w:val="007A5782"/>
    <w:rsid w:val="007A69A0"/>
    <w:rsid w:val="007B0BDA"/>
    <w:rsid w:val="007B1556"/>
    <w:rsid w:val="007B6006"/>
    <w:rsid w:val="007B6248"/>
    <w:rsid w:val="007B7E17"/>
    <w:rsid w:val="007C2FF2"/>
    <w:rsid w:val="007C3436"/>
    <w:rsid w:val="007C37C4"/>
    <w:rsid w:val="007D1270"/>
    <w:rsid w:val="007E1345"/>
    <w:rsid w:val="00805A3B"/>
    <w:rsid w:val="00813337"/>
    <w:rsid w:val="00813AFF"/>
    <w:rsid w:val="008142C3"/>
    <w:rsid w:val="00816EC2"/>
    <w:rsid w:val="0082049D"/>
    <w:rsid w:val="008226B4"/>
    <w:rsid w:val="008260C2"/>
    <w:rsid w:val="008312C7"/>
    <w:rsid w:val="00847726"/>
    <w:rsid w:val="00847C30"/>
    <w:rsid w:val="00850A3F"/>
    <w:rsid w:val="0086710E"/>
    <w:rsid w:val="00867C83"/>
    <w:rsid w:val="00875332"/>
    <w:rsid w:val="00875BEE"/>
    <w:rsid w:val="00877572"/>
    <w:rsid w:val="00884120"/>
    <w:rsid w:val="00885BE4"/>
    <w:rsid w:val="0089428E"/>
    <w:rsid w:val="00894BCD"/>
    <w:rsid w:val="00896811"/>
    <w:rsid w:val="008B0DC6"/>
    <w:rsid w:val="008B1AC2"/>
    <w:rsid w:val="008C003F"/>
    <w:rsid w:val="008C6749"/>
    <w:rsid w:val="008C6AFE"/>
    <w:rsid w:val="008C7EE3"/>
    <w:rsid w:val="008D226B"/>
    <w:rsid w:val="008D3073"/>
    <w:rsid w:val="008D34E6"/>
    <w:rsid w:val="008D4147"/>
    <w:rsid w:val="008D6526"/>
    <w:rsid w:val="008E14DF"/>
    <w:rsid w:val="008E666F"/>
    <w:rsid w:val="008F168F"/>
    <w:rsid w:val="008F4DBE"/>
    <w:rsid w:val="008F5A64"/>
    <w:rsid w:val="00905664"/>
    <w:rsid w:val="0090711F"/>
    <w:rsid w:val="0091260C"/>
    <w:rsid w:val="0092089D"/>
    <w:rsid w:val="009266BE"/>
    <w:rsid w:val="0093190E"/>
    <w:rsid w:val="00931B8F"/>
    <w:rsid w:val="00937E7F"/>
    <w:rsid w:val="009452F9"/>
    <w:rsid w:val="0094654F"/>
    <w:rsid w:val="00947405"/>
    <w:rsid w:val="00950915"/>
    <w:rsid w:val="009515C7"/>
    <w:rsid w:val="00954547"/>
    <w:rsid w:val="00957EAC"/>
    <w:rsid w:val="00960584"/>
    <w:rsid w:val="0096163E"/>
    <w:rsid w:val="00965699"/>
    <w:rsid w:val="00970A8A"/>
    <w:rsid w:val="00970F60"/>
    <w:rsid w:val="00972586"/>
    <w:rsid w:val="009813E3"/>
    <w:rsid w:val="00986C8A"/>
    <w:rsid w:val="00987A97"/>
    <w:rsid w:val="009A0E45"/>
    <w:rsid w:val="009A2BF4"/>
    <w:rsid w:val="009A39A9"/>
    <w:rsid w:val="009A3DD6"/>
    <w:rsid w:val="009B222F"/>
    <w:rsid w:val="009B2A43"/>
    <w:rsid w:val="009B5630"/>
    <w:rsid w:val="009B744F"/>
    <w:rsid w:val="009B7BE1"/>
    <w:rsid w:val="009C5883"/>
    <w:rsid w:val="009D2716"/>
    <w:rsid w:val="009E117B"/>
    <w:rsid w:val="009E71AB"/>
    <w:rsid w:val="009F407F"/>
    <w:rsid w:val="009F5436"/>
    <w:rsid w:val="00A023E8"/>
    <w:rsid w:val="00A034FB"/>
    <w:rsid w:val="00A03B24"/>
    <w:rsid w:val="00A03BB8"/>
    <w:rsid w:val="00A063E6"/>
    <w:rsid w:val="00A10611"/>
    <w:rsid w:val="00A21BAC"/>
    <w:rsid w:val="00A265B0"/>
    <w:rsid w:val="00A26DD0"/>
    <w:rsid w:val="00A270E4"/>
    <w:rsid w:val="00A339A3"/>
    <w:rsid w:val="00A35016"/>
    <w:rsid w:val="00A42E20"/>
    <w:rsid w:val="00A434A7"/>
    <w:rsid w:val="00A50B00"/>
    <w:rsid w:val="00A55611"/>
    <w:rsid w:val="00A61350"/>
    <w:rsid w:val="00A70B2C"/>
    <w:rsid w:val="00A7697C"/>
    <w:rsid w:val="00A849E5"/>
    <w:rsid w:val="00AB0652"/>
    <w:rsid w:val="00AB07CB"/>
    <w:rsid w:val="00AB7E05"/>
    <w:rsid w:val="00AC1C97"/>
    <w:rsid w:val="00AD15A6"/>
    <w:rsid w:val="00AD3A77"/>
    <w:rsid w:val="00AD5605"/>
    <w:rsid w:val="00AD6ED7"/>
    <w:rsid w:val="00AD7E2C"/>
    <w:rsid w:val="00AE0AC5"/>
    <w:rsid w:val="00AE0DB9"/>
    <w:rsid w:val="00AE1F9E"/>
    <w:rsid w:val="00AF41C4"/>
    <w:rsid w:val="00B00597"/>
    <w:rsid w:val="00B02015"/>
    <w:rsid w:val="00B05F70"/>
    <w:rsid w:val="00B12CB7"/>
    <w:rsid w:val="00B150B8"/>
    <w:rsid w:val="00B20BE9"/>
    <w:rsid w:val="00B25184"/>
    <w:rsid w:val="00B25586"/>
    <w:rsid w:val="00B26772"/>
    <w:rsid w:val="00B26858"/>
    <w:rsid w:val="00B3755C"/>
    <w:rsid w:val="00B433C5"/>
    <w:rsid w:val="00B452A3"/>
    <w:rsid w:val="00B57CB2"/>
    <w:rsid w:val="00B60D78"/>
    <w:rsid w:val="00B72989"/>
    <w:rsid w:val="00B748B9"/>
    <w:rsid w:val="00B774E0"/>
    <w:rsid w:val="00B8343D"/>
    <w:rsid w:val="00B91015"/>
    <w:rsid w:val="00B92F10"/>
    <w:rsid w:val="00B957A4"/>
    <w:rsid w:val="00B95937"/>
    <w:rsid w:val="00B95F1C"/>
    <w:rsid w:val="00B963AE"/>
    <w:rsid w:val="00B96ABE"/>
    <w:rsid w:val="00B9758B"/>
    <w:rsid w:val="00BA3C49"/>
    <w:rsid w:val="00BA565B"/>
    <w:rsid w:val="00BB1E8A"/>
    <w:rsid w:val="00BB740A"/>
    <w:rsid w:val="00BB765F"/>
    <w:rsid w:val="00BB76EF"/>
    <w:rsid w:val="00BC048F"/>
    <w:rsid w:val="00BC122E"/>
    <w:rsid w:val="00BC403A"/>
    <w:rsid w:val="00BD0599"/>
    <w:rsid w:val="00BD518F"/>
    <w:rsid w:val="00BD7F1C"/>
    <w:rsid w:val="00BE3BFC"/>
    <w:rsid w:val="00BE3CA3"/>
    <w:rsid w:val="00BE77A4"/>
    <w:rsid w:val="00BF19CE"/>
    <w:rsid w:val="00BF3D59"/>
    <w:rsid w:val="00BF41AE"/>
    <w:rsid w:val="00BF4F78"/>
    <w:rsid w:val="00C049CB"/>
    <w:rsid w:val="00C11E2B"/>
    <w:rsid w:val="00C14B3F"/>
    <w:rsid w:val="00C16CD8"/>
    <w:rsid w:val="00C178E3"/>
    <w:rsid w:val="00C2054C"/>
    <w:rsid w:val="00C25EF8"/>
    <w:rsid w:val="00C26566"/>
    <w:rsid w:val="00C278E7"/>
    <w:rsid w:val="00C3314D"/>
    <w:rsid w:val="00C40A66"/>
    <w:rsid w:val="00C46104"/>
    <w:rsid w:val="00C61A88"/>
    <w:rsid w:val="00C631F9"/>
    <w:rsid w:val="00C63F6E"/>
    <w:rsid w:val="00C72877"/>
    <w:rsid w:val="00C74C0A"/>
    <w:rsid w:val="00C74E0C"/>
    <w:rsid w:val="00C75313"/>
    <w:rsid w:val="00C9350B"/>
    <w:rsid w:val="00C93B72"/>
    <w:rsid w:val="00C95CD7"/>
    <w:rsid w:val="00CB00BE"/>
    <w:rsid w:val="00CB1E44"/>
    <w:rsid w:val="00CB2059"/>
    <w:rsid w:val="00CB6C01"/>
    <w:rsid w:val="00CC39D6"/>
    <w:rsid w:val="00CD3D1C"/>
    <w:rsid w:val="00CD55AA"/>
    <w:rsid w:val="00CE49B8"/>
    <w:rsid w:val="00CF0A07"/>
    <w:rsid w:val="00CF2707"/>
    <w:rsid w:val="00D0088E"/>
    <w:rsid w:val="00D02825"/>
    <w:rsid w:val="00D113BB"/>
    <w:rsid w:val="00D1163F"/>
    <w:rsid w:val="00D1248F"/>
    <w:rsid w:val="00D14632"/>
    <w:rsid w:val="00D22EDC"/>
    <w:rsid w:val="00D23743"/>
    <w:rsid w:val="00D23AF8"/>
    <w:rsid w:val="00D271D8"/>
    <w:rsid w:val="00D31D0E"/>
    <w:rsid w:val="00D33B70"/>
    <w:rsid w:val="00D3542D"/>
    <w:rsid w:val="00D40F5E"/>
    <w:rsid w:val="00D41993"/>
    <w:rsid w:val="00D46194"/>
    <w:rsid w:val="00D500D9"/>
    <w:rsid w:val="00D56389"/>
    <w:rsid w:val="00D5669A"/>
    <w:rsid w:val="00D5766F"/>
    <w:rsid w:val="00D57912"/>
    <w:rsid w:val="00D5793D"/>
    <w:rsid w:val="00D60027"/>
    <w:rsid w:val="00D60BE9"/>
    <w:rsid w:val="00D712F2"/>
    <w:rsid w:val="00D7529B"/>
    <w:rsid w:val="00D82646"/>
    <w:rsid w:val="00D872AC"/>
    <w:rsid w:val="00D9167F"/>
    <w:rsid w:val="00D932AF"/>
    <w:rsid w:val="00D94A04"/>
    <w:rsid w:val="00DA065B"/>
    <w:rsid w:val="00DA165C"/>
    <w:rsid w:val="00DA4205"/>
    <w:rsid w:val="00DA63DB"/>
    <w:rsid w:val="00DB50C3"/>
    <w:rsid w:val="00DB6C7F"/>
    <w:rsid w:val="00DC1D71"/>
    <w:rsid w:val="00DC5EF5"/>
    <w:rsid w:val="00DD5B31"/>
    <w:rsid w:val="00DE515F"/>
    <w:rsid w:val="00DF005B"/>
    <w:rsid w:val="00DF6125"/>
    <w:rsid w:val="00DF7025"/>
    <w:rsid w:val="00DF72FA"/>
    <w:rsid w:val="00E03E6E"/>
    <w:rsid w:val="00E12E8E"/>
    <w:rsid w:val="00E17E47"/>
    <w:rsid w:val="00E17F01"/>
    <w:rsid w:val="00E22797"/>
    <w:rsid w:val="00E3074B"/>
    <w:rsid w:val="00E3279E"/>
    <w:rsid w:val="00E344C2"/>
    <w:rsid w:val="00E40D8A"/>
    <w:rsid w:val="00E46CB9"/>
    <w:rsid w:val="00E62839"/>
    <w:rsid w:val="00E654F7"/>
    <w:rsid w:val="00E72029"/>
    <w:rsid w:val="00E77217"/>
    <w:rsid w:val="00E850C2"/>
    <w:rsid w:val="00E8524B"/>
    <w:rsid w:val="00E93FC7"/>
    <w:rsid w:val="00EA08A8"/>
    <w:rsid w:val="00EA1EFE"/>
    <w:rsid w:val="00EA444D"/>
    <w:rsid w:val="00EA772F"/>
    <w:rsid w:val="00EB08F4"/>
    <w:rsid w:val="00EB642A"/>
    <w:rsid w:val="00EB74D6"/>
    <w:rsid w:val="00EC2B00"/>
    <w:rsid w:val="00ED0B9B"/>
    <w:rsid w:val="00ED5D2E"/>
    <w:rsid w:val="00EE2095"/>
    <w:rsid w:val="00EE22BD"/>
    <w:rsid w:val="00EE4C41"/>
    <w:rsid w:val="00EE502E"/>
    <w:rsid w:val="00EF6D33"/>
    <w:rsid w:val="00F041CA"/>
    <w:rsid w:val="00F12A74"/>
    <w:rsid w:val="00F1313C"/>
    <w:rsid w:val="00F24AD5"/>
    <w:rsid w:val="00F25930"/>
    <w:rsid w:val="00F27D4F"/>
    <w:rsid w:val="00F31684"/>
    <w:rsid w:val="00F35AB6"/>
    <w:rsid w:val="00F4346D"/>
    <w:rsid w:val="00F456A1"/>
    <w:rsid w:val="00F46FA7"/>
    <w:rsid w:val="00F50D65"/>
    <w:rsid w:val="00F528CE"/>
    <w:rsid w:val="00F53D55"/>
    <w:rsid w:val="00F53DA0"/>
    <w:rsid w:val="00F54A78"/>
    <w:rsid w:val="00F57542"/>
    <w:rsid w:val="00F66E9B"/>
    <w:rsid w:val="00F670F3"/>
    <w:rsid w:val="00F81DCB"/>
    <w:rsid w:val="00F86959"/>
    <w:rsid w:val="00FB4097"/>
    <w:rsid w:val="00FB40A2"/>
    <w:rsid w:val="00FB7FED"/>
    <w:rsid w:val="00FD0620"/>
    <w:rsid w:val="00FD424E"/>
    <w:rsid w:val="00FD581D"/>
    <w:rsid w:val="00FE09BC"/>
    <w:rsid w:val="00FE3698"/>
    <w:rsid w:val="00FE4C7E"/>
    <w:rsid w:val="00FE5013"/>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AB67E4"/>
  <w15:chartTrackingRefBased/>
  <w15:docId w15:val="{7F911B34-3E3B-454E-BF60-05303E4ADD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3">
    <w:name w:val="heading 3"/>
    <w:basedOn w:val="Normal"/>
    <w:next w:val="Normal"/>
    <w:link w:val="Heading3Char"/>
    <w:uiPriority w:val="9"/>
    <w:unhideWhenUsed/>
    <w:qFormat/>
    <w:rsid w:val="001E1170"/>
    <w:pPr>
      <w:keepNext/>
      <w:keepLines/>
      <w:spacing w:before="240" w:after="240"/>
      <w:outlineLvl w:val="2"/>
    </w:pPr>
    <w:rPr>
      <w:rFonts w:ascii="Arial" w:eastAsiaTheme="majorEastAsia" w:hAnsi="Arial" w:cstheme="majorBidi"/>
      <w:b/>
      <w:i/>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C631F9"/>
  </w:style>
  <w:style w:type="character" w:styleId="PlaceholderText">
    <w:name w:val="Placeholder Text"/>
    <w:basedOn w:val="DefaultParagraphFont"/>
    <w:uiPriority w:val="99"/>
    <w:semiHidden/>
    <w:rsid w:val="00813337"/>
    <w:rPr>
      <w:color w:val="808080"/>
    </w:rPr>
  </w:style>
  <w:style w:type="paragraph" w:styleId="Caption">
    <w:name w:val="caption"/>
    <w:basedOn w:val="Normal"/>
    <w:next w:val="Normal"/>
    <w:uiPriority w:val="35"/>
    <w:unhideWhenUsed/>
    <w:qFormat/>
    <w:rsid w:val="00B150B8"/>
    <w:pPr>
      <w:spacing w:after="200" w:line="240" w:lineRule="auto"/>
    </w:pPr>
    <w:rPr>
      <w:rFonts w:ascii="Arial" w:hAnsi="Arial"/>
      <w:i/>
      <w:iCs/>
      <w:szCs w:val="18"/>
    </w:rPr>
  </w:style>
  <w:style w:type="paragraph" w:styleId="Bibliography">
    <w:name w:val="Bibliography"/>
    <w:basedOn w:val="Normal"/>
    <w:next w:val="Normal"/>
    <w:uiPriority w:val="37"/>
    <w:unhideWhenUsed/>
    <w:rsid w:val="00CB00BE"/>
    <w:pPr>
      <w:tabs>
        <w:tab w:val="left" w:pos="384"/>
      </w:tabs>
      <w:spacing w:after="240" w:line="240" w:lineRule="auto"/>
      <w:ind w:left="384" w:hanging="384"/>
    </w:pPr>
  </w:style>
  <w:style w:type="character" w:customStyle="1" w:styleId="Heading3Char">
    <w:name w:val="Heading 3 Char"/>
    <w:basedOn w:val="DefaultParagraphFont"/>
    <w:link w:val="Heading3"/>
    <w:uiPriority w:val="9"/>
    <w:rsid w:val="001E1170"/>
    <w:rPr>
      <w:rFonts w:ascii="Arial" w:eastAsiaTheme="majorEastAsia" w:hAnsi="Arial" w:cstheme="majorBidi"/>
      <w:b/>
      <w:i/>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71E05FF-BC69-4DE7-9C69-9209EE4F728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2374</Words>
  <Characters>13058</Characters>
  <Application>Microsoft Office Word</Application>
  <DocSecurity>0</DocSecurity>
  <Lines>108</Lines>
  <Paragraphs>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4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kob Schwenk</dc:creator>
  <cp:keywords/>
  <dc:description/>
  <cp:lastModifiedBy>Jakob Schwenk</cp:lastModifiedBy>
  <cp:revision>2</cp:revision>
  <dcterms:created xsi:type="dcterms:W3CDTF">2025-08-04T09:59:00Z</dcterms:created>
  <dcterms:modified xsi:type="dcterms:W3CDTF">2025-08-04T09: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R0iQhme0"/&gt;&lt;style id="http://www.zotero.org/styles/plos-computational-biology" hasBibliography="1" bibliographyStyleHasBeenSet="1"/&gt;&lt;prefs&gt;&lt;pref name="fieldType" value="Field"/&gt;&lt;pref name="automa</vt:lpwstr>
  </property>
  <property fmtid="{D5CDD505-2E9C-101B-9397-08002B2CF9AE}" pid="3" name="ZOTERO_PREF_2">
    <vt:lpwstr>ticJournalAbbreviations" value="true"/&gt;&lt;/prefs&gt;&lt;/data&gt;</vt:lpwstr>
  </property>
</Properties>
</file>